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D7F2B" w14:textId="2CA7F364" w:rsidR="003B54EB" w:rsidRPr="005A4DF3" w:rsidRDefault="00232DC1" w:rsidP="00BE6499">
      <w:pPr>
        <w:suppressAutoHyphens/>
        <w:adjustRightInd w:val="0"/>
        <w:snapToGrid w:val="0"/>
        <w:spacing w:after="0" w:line="240" w:lineRule="exact"/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</w:pPr>
      <w:r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 xml:space="preserve">Table </w:t>
      </w:r>
      <w:r w:rsidR="000127F6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>S</w:t>
      </w:r>
      <w:r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>1.</w:t>
      </w:r>
      <w:r w:rsidR="007D090B"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 xml:space="preserve"> </w:t>
      </w:r>
      <w:r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>Baseline characteristics</w:t>
      </w:r>
      <w:r w:rsidR="000215CB"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 xml:space="preserve"> between</w:t>
      </w:r>
      <w:r w:rsidR="003C77CE"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 xml:space="preserve"> the Impella, non-Impella with cardiogenic shock</w:t>
      </w:r>
      <w:r w:rsidR="00023484"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 xml:space="preserve">, and non-Impella </w:t>
      </w:r>
      <w:r w:rsidR="000215CB"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>without</w:t>
      </w:r>
      <w:r w:rsidR="00023484"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 xml:space="preserve"> cardiogenic shock group</w:t>
      </w:r>
      <w:r w:rsidR="00D55687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>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3233"/>
        <w:gridCol w:w="1441"/>
        <w:gridCol w:w="1559"/>
        <w:gridCol w:w="1420"/>
        <w:gridCol w:w="841"/>
      </w:tblGrid>
      <w:tr w:rsidR="00E211AE" w:rsidRPr="005A4DF3" w14:paraId="21EBAAFD" w14:textId="77777777" w:rsidTr="003516AD">
        <w:trPr>
          <w:cantSplit/>
          <w:trHeight w:val="438"/>
        </w:trPr>
        <w:tc>
          <w:tcPr>
            <w:tcW w:w="190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4BD1810" w14:textId="1CF1C279" w:rsidR="00E211AE" w:rsidRPr="005A4DF3" w:rsidRDefault="00E211AE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203872E" w14:textId="6664B552" w:rsidR="00E211AE" w:rsidRPr="005A4DF3" w:rsidRDefault="00E211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Impella</w:t>
            </w:r>
          </w:p>
          <w:p w14:paraId="0550DA82" w14:textId="1D0C11D1" w:rsidR="00E211AE" w:rsidRPr="005A4DF3" w:rsidRDefault="00E211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(n=</w:t>
            </w:r>
            <w:r w:rsidR="00896CFF"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17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95303" w14:textId="2FACEE62" w:rsidR="00E211AE" w:rsidRPr="005A4DF3" w:rsidRDefault="00E211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Non-Impella</w:t>
            </w:r>
          </w:p>
          <w:p w14:paraId="3FB49F4C" w14:textId="4E7F7E0B" w:rsidR="00E211AE" w:rsidRPr="005A4DF3" w:rsidRDefault="00E211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(n=1</w:t>
            </w:r>
            <w:r w:rsidR="00264141"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8</w:t>
            </w: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0D76287" w14:textId="52AFDCC0" w:rsidR="00E211AE" w:rsidRPr="005A4DF3" w:rsidRDefault="00E211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P-Value</w:t>
            </w:r>
          </w:p>
        </w:tc>
      </w:tr>
      <w:tr w:rsidR="00C6159A" w:rsidRPr="005A4DF3" w14:paraId="59462E15" w14:textId="77777777" w:rsidTr="00532EE8">
        <w:trPr>
          <w:cantSplit/>
          <w:trHeight w:val="20"/>
        </w:trPr>
        <w:tc>
          <w:tcPr>
            <w:tcW w:w="1903" w:type="pct"/>
            <w:vMerge/>
            <w:tcBorders>
              <w:bottom w:val="single" w:sz="4" w:space="0" w:color="auto"/>
            </w:tcBorders>
            <w:vAlign w:val="center"/>
          </w:tcPr>
          <w:p w14:paraId="62F62666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82C04D4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1F076" w14:textId="696864E1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CS (+) (n=</w:t>
            </w:r>
            <w:r w:rsidR="00896CFF"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5</w:t>
            </w: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7C814805" w14:textId="2B2BCFAA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CS (-) (n=1</w:t>
            </w:r>
            <w:r w:rsidR="00765914"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3</w:t>
            </w: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vAlign w:val="center"/>
          </w:tcPr>
          <w:p w14:paraId="0A32C898" w14:textId="269D52E1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63D13D18" w14:textId="77777777" w:rsidTr="00532EE8">
        <w:trPr>
          <w:cantSplit/>
          <w:trHeight w:val="20"/>
        </w:trPr>
        <w:tc>
          <w:tcPr>
            <w:tcW w:w="1903" w:type="pct"/>
            <w:tcBorders>
              <w:top w:val="single" w:sz="4" w:space="0" w:color="auto"/>
            </w:tcBorders>
            <w:vAlign w:val="center"/>
            <w:hideMark/>
          </w:tcPr>
          <w:p w14:paraId="690B6C7F" w14:textId="01BE6E3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Age, years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  <w:hideMark/>
          </w:tcPr>
          <w:p w14:paraId="764E3400" w14:textId="1711929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6</w:t>
            </w:r>
            <w:r w:rsidR="007C31EE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1</w:t>
            </w:r>
            <w:r w:rsidR="0089602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  <w:hideMark/>
          </w:tcPr>
          <w:p w14:paraId="312DEB79" w14:textId="3BAB187F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4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14:paraId="1A93751D" w14:textId="1C049DCC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="0089602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  <w:hideMark/>
          </w:tcPr>
          <w:p w14:paraId="49AF4405" w14:textId="0B374532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8643E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4</w:t>
            </w:r>
          </w:p>
        </w:tc>
      </w:tr>
      <w:tr w:rsidR="00C6159A" w:rsidRPr="005A4DF3" w14:paraId="6B107736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6D21B448" w14:textId="7218DECF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Male gender </w:t>
            </w:r>
          </w:p>
        </w:tc>
        <w:tc>
          <w:tcPr>
            <w:tcW w:w="848" w:type="pct"/>
            <w:vAlign w:val="center"/>
            <w:hideMark/>
          </w:tcPr>
          <w:p w14:paraId="410E23F2" w14:textId="5C630AFA" w:rsidR="00C6159A" w:rsidRPr="005A4DF3" w:rsidRDefault="00896CFF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6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8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918" w:type="pct"/>
            <w:vAlign w:val="center"/>
            <w:hideMark/>
          </w:tcPr>
          <w:p w14:paraId="5685C312" w14:textId="3ED96E46" w:rsidR="00C6159A" w:rsidRPr="005A4DF3" w:rsidRDefault="00896CFF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2C358B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0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477CB36C" w14:textId="278A27B6" w:rsidR="00C6159A" w:rsidRPr="005A4DF3" w:rsidRDefault="00DC60E2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264141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264141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92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  <w:hideMark/>
          </w:tcPr>
          <w:p w14:paraId="6499604E" w14:textId="056F349A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264141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="00896CFF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</w:p>
        </w:tc>
      </w:tr>
      <w:tr w:rsidR="00C6159A" w:rsidRPr="005A4DF3" w14:paraId="00D5BA4A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2779E1B8" w14:textId="58E895A0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BMI (m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vertAlign w:val="superscript"/>
                <w:lang w:val="en-GB" w:eastAsia="ja-JP"/>
              </w:rPr>
              <w:t>2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/kg)</w:t>
            </w:r>
          </w:p>
        </w:tc>
        <w:tc>
          <w:tcPr>
            <w:tcW w:w="848" w:type="pct"/>
            <w:vAlign w:val="center"/>
            <w:hideMark/>
          </w:tcPr>
          <w:p w14:paraId="09D52617" w14:textId="2ED34998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1±1.</w:t>
            </w:r>
            <w:r w:rsidR="007C31EE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</w:t>
            </w:r>
          </w:p>
        </w:tc>
        <w:tc>
          <w:tcPr>
            <w:tcW w:w="918" w:type="pct"/>
            <w:vAlign w:val="center"/>
            <w:hideMark/>
          </w:tcPr>
          <w:p w14:paraId="5122F674" w14:textId="44EC42B0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="00CC61B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.7</w:t>
            </w:r>
          </w:p>
        </w:tc>
        <w:tc>
          <w:tcPr>
            <w:tcW w:w="836" w:type="pct"/>
          </w:tcPr>
          <w:p w14:paraId="33CB4130" w14:textId="36C73460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4±</w:t>
            </w:r>
            <w:r w:rsidR="0089602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.1</w:t>
            </w:r>
          </w:p>
        </w:tc>
        <w:tc>
          <w:tcPr>
            <w:tcW w:w="495" w:type="pct"/>
            <w:vAlign w:val="center"/>
            <w:hideMark/>
          </w:tcPr>
          <w:p w14:paraId="45559F86" w14:textId="239AFAA4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</w:t>
            </w:r>
            <w:r w:rsidR="00BB7864"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</w:t>
            </w:r>
            <w:r w:rsidR="008643EA"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50</w:t>
            </w:r>
          </w:p>
        </w:tc>
      </w:tr>
      <w:tr w:rsidR="00C6159A" w:rsidRPr="005A4DF3" w14:paraId="45F7C0C0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01E7D03A" w14:textId="68F24C9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Hemodynamic variables on admission</w:t>
            </w:r>
          </w:p>
        </w:tc>
        <w:tc>
          <w:tcPr>
            <w:tcW w:w="848" w:type="pct"/>
            <w:vAlign w:val="center"/>
          </w:tcPr>
          <w:p w14:paraId="352C02A2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746DD838" w14:textId="4943B45B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67BAFDD0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350CC53F" w14:textId="53726C8B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30E08DA5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6BCCE1E1" w14:textId="7896DA7E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Heart rate (beats/min)</w:t>
            </w:r>
          </w:p>
        </w:tc>
        <w:tc>
          <w:tcPr>
            <w:tcW w:w="848" w:type="pct"/>
            <w:vAlign w:val="center"/>
          </w:tcPr>
          <w:p w14:paraId="2E0265F5" w14:textId="1B4D9E69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8</w:t>
            </w:r>
            <w:r w:rsidR="007C31EE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</w:t>
            </w:r>
            <w:r w:rsidR="007C31EE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</w:t>
            </w:r>
            <w:r w:rsidR="00B042D8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8</w:t>
            </w:r>
          </w:p>
        </w:tc>
        <w:tc>
          <w:tcPr>
            <w:tcW w:w="918" w:type="pct"/>
            <w:vAlign w:val="center"/>
          </w:tcPr>
          <w:p w14:paraId="2D0E2D2A" w14:textId="1597A8A2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7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="00697B3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</w:p>
        </w:tc>
        <w:tc>
          <w:tcPr>
            <w:tcW w:w="836" w:type="pct"/>
          </w:tcPr>
          <w:p w14:paraId="4550F4D9" w14:textId="7CA6DE52" w:rsidR="00C6159A" w:rsidRPr="005A4DF3" w:rsidRDefault="00697B3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  <w:r w:rsidR="0089602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</w:p>
        </w:tc>
        <w:tc>
          <w:tcPr>
            <w:tcW w:w="495" w:type="pct"/>
            <w:vAlign w:val="center"/>
          </w:tcPr>
          <w:p w14:paraId="13E770D6" w14:textId="00F4C201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8643E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8</w:t>
            </w:r>
          </w:p>
        </w:tc>
      </w:tr>
      <w:tr w:rsidR="00C6159A" w:rsidRPr="005A4DF3" w14:paraId="18B23D2E" w14:textId="77777777" w:rsidTr="00532EE8">
        <w:trPr>
          <w:cantSplit/>
          <w:trHeight w:val="185"/>
        </w:trPr>
        <w:tc>
          <w:tcPr>
            <w:tcW w:w="1903" w:type="pct"/>
            <w:vAlign w:val="center"/>
          </w:tcPr>
          <w:p w14:paraId="2B05E7A9" w14:textId="2C15456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blood pressure (mmHg)</w:t>
            </w:r>
          </w:p>
        </w:tc>
        <w:tc>
          <w:tcPr>
            <w:tcW w:w="848" w:type="pct"/>
            <w:vAlign w:val="center"/>
          </w:tcPr>
          <w:p w14:paraId="1C94F7DE" w14:textId="75C04DAD" w:rsidR="00C6159A" w:rsidRPr="005A4DF3" w:rsidRDefault="00B042D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97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5</w:t>
            </w:r>
          </w:p>
        </w:tc>
        <w:tc>
          <w:tcPr>
            <w:tcW w:w="918" w:type="pct"/>
            <w:vAlign w:val="center"/>
          </w:tcPr>
          <w:p w14:paraId="19F5BF57" w14:textId="0F832742" w:rsidR="00C6159A" w:rsidRPr="005A4DF3" w:rsidRDefault="0089602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2A024C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</w:p>
        </w:tc>
        <w:tc>
          <w:tcPr>
            <w:tcW w:w="836" w:type="pct"/>
            <w:vAlign w:val="center"/>
          </w:tcPr>
          <w:p w14:paraId="009017F3" w14:textId="4345F1A8" w:rsidR="00841661" w:rsidRPr="005A4DF3" w:rsidRDefault="00FD493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3</w:t>
            </w:r>
            <w:r w:rsidR="0089602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</w:t>
            </w:r>
            <w:r w:rsidR="0089602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</w:t>
            </w:r>
            <w:r w:rsidR="002A024C" w:rsidRPr="005A4DF3">
              <w:rPr>
                <w:rFonts w:ascii="MS Mincho" w:eastAsia="MS Mincho" w:hAnsi="MS Mincho" w:cs="MS Mincho" w:hint="eastAsia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495" w:type="pct"/>
            <w:vAlign w:val="center"/>
          </w:tcPr>
          <w:p w14:paraId="03BA2F39" w14:textId="5C72CF9A" w:rsidR="00C6159A" w:rsidRPr="005A4DF3" w:rsidRDefault="006536B5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</w:t>
            </w:r>
            <w:r w:rsidR="008643EA"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27</w:t>
            </w:r>
          </w:p>
        </w:tc>
      </w:tr>
      <w:tr w:rsidR="00C6159A" w:rsidRPr="005A4DF3" w14:paraId="2281BA38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3ABD905D" w14:textId="08B742F6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blood pressure (mmHg)</w:t>
            </w:r>
          </w:p>
        </w:tc>
        <w:tc>
          <w:tcPr>
            <w:tcW w:w="848" w:type="pct"/>
            <w:vAlign w:val="center"/>
          </w:tcPr>
          <w:p w14:paraId="155824DE" w14:textId="255D9503" w:rsidR="00C6159A" w:rsidRPr="005A4DF3" w:rsidRDefault="007C31E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7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</w:t>
            </w:r>
            <w:r w:rsidR="00B042D8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9</w:t>
            </w:r>
          </w:p>
        </w:tc>
        <w:tc>
          <w:tcPr>
            <w:tcW w:w="918" w:type="pct"/>
            <w:vAlign w:val="center"/>
          </w:tcPr>
          <w:p w14:paraId="718B0D65" w14:textId="233413D2" w:rsidR="00C6159A" w:rsidRPr="005A4DF3" w:rsidRDefault="0089602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7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9</w:t>
            </w:r>
          </w:p>
        </w:tc>
        <w:tc>
          <w:tcPr>
            <w:tcW w:w="836" w:type="pct"/>
            <w:vAlign w:val="center"/>
          </w:tcPr>
          <w:p w14:paraId="3B145503" w14:textId="75EFCCDD" w:rsidR="00C6159A" w:rsidRPr="005A4DF3" w:rsidRDefault="00742A2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6</w:t>
            </w:r>
            <w:r w:rsidR="00FD493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</w:p>
        </w:tc>
        <w:tc>
          <w:tcPr>
            <w:tcW w:w="495" w:type="pct"/>
            <w:vAlign w:val="center"/>
          </w:tcPr>
          <w:p w14:paraId="7E8DD718" w14:textId="2549AC8E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8643E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4</w:t>
            </w:r>
          </w:p>
        </w:tc>
      </w:tr>
      <w:tr w:rsidR="00B839EB" w:rsidRPr="005A4DF3" w14:paraId="156183F2" w14:textId="77777777" w:rsidTr="00532EE8">
        <w:trPr>
          <w:cantSplit/>
          <w:trHeight w:val="499"/>
        </w:trPr>
        <w:tc>
          <w:tcPr>
            <w:tcW w:w="1903" w:type="pct"/>
            <w:vAlign w:val="center"/>
          </w:tcPr>
          <w:p w14:paraId="317C0A28" w14:textId="4FCE7733" w:rsidR="00B839EB" w:rsidRPr="005A4DF3" w:rsidRDefault="00B839EB" w:rsidP="007F4FA8">
            <w:pPr>
              <w:suppressAutoHyphens/>
              <w:adjustRightInd w:val="0"/>
              <w:snapToGrid w:val="0"/>
              <w:spacing w:after="0" w:line="240" w:lineRule="exact"/>
              <w:jc w:val="both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Minimum </w:t>
            </w:r>
            <w:r w:rsidR="00D0434F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ystolic blood pressure </w:t>
            </w:r>
            <w:r w:rsidR="00323C49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from admission to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PCI</w:t>
            </w:r>
          </w:p>
        </w:tc>
        <w:tc>
          <w:tcPr>
            <w:tcW w:w="848" w:type="pct"/>
            <w:vAlign w:val="center"/>
          </w:tcPr>
          <w:p w14:paraId="7E9E8169" w14:textId="361938C4" w:rsidR="00B839EB" w:rsidRPr="005A4DF3" w:rsidRDefault="00742A2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9</w:t>
            </w:r>
            <w:r w:rsidR="007C31EE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</w:t>
            </w:r>
            <w:r w:rsidR="00B839EB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0</w:t>
            </w:r>
          </w:p>
        </w:tc>
        <w:tc>
          <w:tcPr>
            <w:tcW w:w="918" w:type="pct"/>
            <w:vAlign w:val="center"/>
          </w:tcPr>
          <w:p w14:paraId="21D79407" w14:textId="1AD58924" w:rsidR="00B839EB" w:rsidRPr="005A4DF3" w:rsidRDefault="007C31E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  <w:r w:rsidR="002A024C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B839EB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="002A024C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="00742A2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</w:p>
        </w:tc>
        <w:tc>
          <w:tcPr>
            <w:tcW w:w="836" w:type="pct"/>
            <w:vAlign w:val="center"/>
          </w:tcPr>
          <w:p w14:paraId="6656A62F" w14:textId="10B05B24" w:rsidR="00B839EB" w:rsidRPr="005A4DF3" w:rsidRDefault="00B839EB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2A024C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</w:t>
            </w:r>
            <w:r w:rsidR="00742A2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</w:t>
            </w:r>
            <w:r w:rsidR="002A024C" w:rsidRPr="005A4DF3">
              <w:rPr>
                <w:rFonts w:ascii="MS Mincho" w:eastAsia="MS Mincho" w:hAnsi="MS Mincho" w:cs="MS Mincho" w:hint="eastAsia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495" w:type="pct"/>
            <w:vAlign w:val="center"/>
          </w:tcPr>
          <w:p w14:paraId="25324A85" w14:textId="1AB4CB59" w:rsidR="00B839EB" w:rsidRPr="005A4DF3" w:rsidRDefault="000A6831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</w:t>
            </w:r>
            <w:r w:rsidR="008643EA"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22</w:t>
            </w:r>
          </w:p>
        </w:tc>
      </w:tr>
      <w:tr w:rsidR="00C6159A" w:rsidRPr="005A4DF3" w14:paraId="2CFE0BE8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237E6774" w14:textId="28D11296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Cardiogenic Shock </w:t>
            </w:r>
          </w:p>
        </w:tc>
        <w:tc>
          <w:tcPr>
            <w:tcW w:w="848" w:type="pct"/>
            <w:vAlign w:val="center"/>
          </w:tcPr>
          <w:p w14:paraId="43539153" w14:textId="2F329DAD" w:rsidR="00C6159A" w:rsidRPr="005A4DF3" w:rsidRDefault="00896CFF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918" w:type="pct"/>
            <w:vAlign w:val="center"/>
          </w:tcPr>
          <w:p w14:paraId="77FB023A" w14:textId="44570710" w:rsidR="00C6159A" w:rsidRPr="005A4DF3" w:rsidRDefault="00896CFF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A1066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0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218E1614" w14:textId="015D5F8F" w:rsidR="00C6159A" w:rsidRPr="005A4DF3" w:rsidRDefault="0012427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</w:t>
            </w:r>
            <w:r w:rsidR="00DC60E2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(</w:t>
            </w:r>
            <w:r w:rsidR="00A1066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</w:t>
            </w:r>
            <w:r w:rsidR="00DC60E2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</w:tcPr>
          <w:p w14:paraId="73916C8B" w14:textId="364B969A" w:rsidR="00C6159A" w:rsidRPr="005A4DF3" w:rsidRDefault="008947C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&lt;</w:t>
            </w:r>
            <w:r w:rsidR="00C6159A"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0</w:t>
            </w:r>
            <w:r w:rsidR="00483FD3"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1</w:t>
            </w:r>
          </w:p>
        </w:tc>
      </w:tr>
      <w:tr w:rsidR="00C6159A" w:rsidRPr="005A4DF3" w14:paraId="37023F7F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4A4C9D4C" w14:textId="4CFA3DF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History or comorbidities</w:t>
            </w:r>
          </w:p>
        </w:tc>
        <w:tc>
          <w:tcPr>
            <w:tcW w:w="848" w:type="pct"/>
            <w:vAlign w:val="center"/>
          </w:tcPr>
          <w:p w14:paraId="783B50B6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169449BC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5411E04F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51DD6F43" w14:textId="70504FCA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34EA0B5E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22585DDC" w14:textId="68B8FF0E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Current smoking</w:t>
            </w:r>
          </w:p>
        </w:tc>
        <w:tc>
          <w:tcPr>
            <w:tcW w:w="848" w:type="pct"/>
            <w:vAlign w:val="center"/>
            <w:hideMark/>
          </w:tcPr>
          <w:p w14:paraId="33158482" w14:textId="681E579A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 (17)</w:t>
            </w:r>
          </w:p>
        </w:tc>
        <w:tc>
          <w:tcPr>
            <w:tcW w:w="918" w:type="pct"/>
            <w:vAlign w:val="center"/>
            <w:hideMark/>
          </w:tcPr>
          <w:p w14:paraId="5B894E6C" w14:textId="4CE5762E" w:rsidR="00C6159A" w:rsidRPr="005A4DF3" w:rsidRDefault="00A1066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75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0B8057E3" w14:textId="0E1DEFA9" w:rsidR="00C6159A" w:rsidRPr="005A4DF3" w:rsidRDefault="00A1066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="00DC60E2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2</w:t>
            </w:r>
            <w:r w:rsidR="00DC60E2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  <w:hideMark/>
          </w:tcPr>
          <w:p w14:paraId="3D92699A" w14:textId="2D7FDB38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1</w:t>
            </w:r>
            <w:r w:rsidR="00A1066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</w:p>
        </w:tc>
      </w:tr>
      <w:tr w:rsidR="00C6159A" w:rsidRPr="005A4DF3" w14:paraId="0DEFF539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11C2E77F" w14:textId="050EADA8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Hypertension</w:t>
            </w:r>
          </w:p>
        </w:tc>
        <w:tc>
          <w:tcPr>
            <w:tcW w:w="848" w:type="pct"/>
            <w:vAlign w:val="center"/>
            <w:hideMark/>
          </w:tcPr>
          <w:p w14:paraId="7D37BE83" w14:textId="13E7CB82" w:rsidR="00C6159A" w:rsidRPr="005A4DF3" w:rsidRDefault="00896CFF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1D50E8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1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918" w:type="pct"/>
            <w:vAlign w:val="center"/>
            <w:hideMark/>
          </w:tcPr>
          <w:p w14:paraId="5E949D73" w14:textId="647FE4A4" w:rsidR="00C6159A" w:rsidRPr="005A4DF3" w:rsidRDefault="00896CFF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1D50E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095A588F" w14:textId="0E7A2145" w:rsidR="00C6159A" w:rsidRPr="005A4DF3" w:rsidRDefault="00A1066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  <w:r w:rsidR="00DC60E2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E5303F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="00DC60E2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  <w:hideMark/>
          </w:tcPr>
          <w:p w14:paraId="06693A58" w14:textId="32B1057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A1066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8</w:t>
            </w:r>
          </w:p>
        </w:tc>
      </w:tr>
      <w:tr w:rsidR="00C6159A" w:rsidRPr="005A4DF3" w14:paraId="690DFEB1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499F4879" w14:textId="7ACFEA6A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Diabetes Mellitus </w:t>
            </w:r>
          </w:p>
        </w:tc>
        <w:tc>
          <w:tcPr>
            <w:tcW w:w="848" w:type="pct"/>
            <w:vAlign w:val="center"/>
            <w:hideMark/>
          </w:tcPr>
          <w:p w14:paraId="7EAC2FB5" w14:textId="795C77CB" w:rsidR="00C6159A" w:rsidRPr="005A4DF3" w:rsidRDefault="001D50E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4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918" w:type="pct"/>
            <w:vAlign w:val="center"/>
            <w:hideMark/>
          </w:tcPr>
          <w:p w14:paraId="2EAF2638" w14:textId="1D17E595" w:rsidR="00C6159A" w:rsidRPr="005A4DF3" w:rsidRDefault="001D50E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186090F2" w14:textId="31AF986F" w:rsidR="00C6159A" w:rsidRPr="005A4DF3" w:rsidRDefault="00DC60E2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 (</w:t>
            </w:r>
            <w:r w:rsidR="00E5303F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="00A1066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  <w:hideMark/>
          </w:tcPr>
          <w:p w14:paraId="105A08BD" w14:textId="492D76D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1D50E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9</w:t>
            </w:r>
          </w:p>
        </w:tc>
      </w:tr>
      <w:tr w:rsidR="00C6159A" w:rsidRPr="005A4DF3" w14:paraId="1934E1BC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58F0C9CE" w14:textId="226E5431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Dyslipidaemia </w:t>
            </w:r>
          </w:p>
        </w:tc>
        <w:tc>
          <w:tcPr>
            <w:tcW w:w="848" w:type="pct"/>
            <w:vAlign w:val="center"/>
            <w:hideMark/>
          </w:tcPr>
          <w:p w14:paraId="287AC731" w14:textId="2CD6F5FF" w:rsidR="00C6159A" w:rsidRPr="005A4DF3" w:rsidRDefault="001D50E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918" w:type="pct"/>
            <w:vAlign w:val="center"/>
            <w:hideMark/>
          </w:tcPr>
          <w:p w14:paraId="09387719" w14:textId="37F8C28B" w:rsidR="00C6159A" w:rsidRPr="005A4DF3" w:rsidRDefault="001D50E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="00A1066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2BBE8BE4" w14:textId="43D7C067" w:rsidR="00C6159A" w:rsidRPr="005A4DF3" w:rsidRDefault="00DC60E2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 (</w:t>
            </w:r>
            <w:r w:rsidR="00A1066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9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  <w:hideMark/>
          </w:tcPr>
          <w:p w14:paraId="563DBAD2" w14:textId="2ED9C473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</w:t>
            </w:r>
            <w:r w:rsidR="001D50E8"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28</w:t>
            </w:r>
          </w:p>
        </w:tc>
      </w:tr>
      <w:tr w:rsidR="00C6159A" w:rsidRPr="005A4DF3" w14:paraId="2C3E3334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14ACB9AF" w14:textId="3C1228A1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Blood values on admission</w:t>
            </w:r>
          </w:p>
        </w:tc>
        <w:tc>
          <w:tcPr>
            <w:tcW w:w="848" w:type="pct"/>
            <w:vAlign w:val="center"/>
          </w:tcPr>
          <w:p w14:paraId="415C3BAD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0A6A322B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01D44283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271358B1" w14:textId="1FF47FB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0F595F62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09E51A87" w14:textId="43576F3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actate (mmol/l)</w:t>
            </w:r>
          </w:p>
        </w:tc>
        <w:tc>
          <w:tcPr>
            <w:tcW w:w="848" w:type="pct"/>
            <w:vAlign w:val="center"/>
            <w:hideMark/>
          </w:tcPr>
          <w:p w14:paraId="353775A6" w14:textId="26F660F0" w:rsidR="00C6159A" w:rsidRPr="005A4DF3" w:rsidRDefault="00B042D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.9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1.</w:t>
            </w:r>
            <w:r w:rsidR="007C31EE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4</w:t>
            </w:r>
          </w:p>
        </w:tc>
        <w:tc>
          <w:tcPr>
            <w:tcW w:w="918" w:type="pct"/>
            <w:vAlign w:val="center"/>
            <w:hideMark/>
          </w:tcPr>
          <w:p w14:paraId="2BA93B85" w14:textId="4CC7587C" w:rsidR="00C6159A" w:rsidRPr="005A4DF3" w:rsidRDefault="007C31E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.9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.</w:t>
            </w:r>
            <w:r w:rsidR="00F3576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</w:p>
        </w:tc>
        <w:tc>
          <w:tcPr>
            <w:tcW w:w="836" w:type="pct"/>
          </w:tcPr>
          <w:p w14:paraId="325CF7CD" w14:textId="1C12D684" w:rsidR="00C6159A" w:rsidRPr="005A4DF3" w:rsidRDefault="00F3576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.</w:t>
            </w:r>
            <w:r w:rsidR="00742A2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.0</w:t>
            </w:r>
          </w:p>
        </w:tc>
        <w:tc>
          <w:tcPr>
            <w:tcW w:w="495" w:type="pct"/>
            <w:vAlign w:val="center"/>
            <w:hideMark/>
          </w:tcPr>
          <w:p w14:paraId="165D2B78" w14:textId="252F4796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8643E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7</w:t>
            </w:r>
          </w:p>
        </w:tc>
      </w:tr>
      <w:tr w:rsidR="00C6159A" w:rsidRPr="005A4DF3" w14:paraId="1EE3B2EE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72ACDC55" w14:textId="32337D4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Hb (mg/dl)</w:t>
            </w:r>
          </w:p>
        </w:tc>
        <w:tc>
          <w:tcPr>
            <w:tcW w:w="848" w:type="pct"/>
            <w:vAlign w:val="center"/>
            <w:hideMark/>
          </w:tcPr>
          <w:p w14:paraId="6C8DAFBF" w14:textId="3EE8076D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3</w:t>
            </w:r>
            <w:r w:rsidR="008E2E2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.</w:t>
            </w:r>
            <w:r w:rsidR="00742A2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.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</w:p>
        </w:tc>
        <w:tc>
          <w:tcPr>
            <w:tcW w:w="918" w:type="pct"/>
            <w:vAlign w:val="center"/>
            <w:hideMark/>
          </w:tcPr>
          <w:p w14:paraId="129C30CB" w14:textId="07D3EE64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4</w:t>
            </w:r>
            <w:r w:rsidR="008E2E2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.3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="007C31E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8</w:t>
            </w:r>
          </w:p>
        </w:tc>
        <w:tc>
          <w:tcPr>
            <w:tcW w:w="836" w:type="pct"/>
          </w:tcPr>
          <w:p w14:paraId="5FA971FF" w14:textId="026375E2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742A2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.0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.2</w:t>
            </w:r>
          </w:p>
        </w:tc>
        <w:tc>
          <w:tcPr>
            <w:tcW w:w="495" w:type="pct"/>
            <w:vAlign w:val="center"/>
            <w:hideMark/>
          </w:tcPr>
          <w:p w14:paraId="0D089FB6" w14:textId="33D6AB1D" w:rsidR="00C6159A" w:rsidRPr="005A4DF3" w:rsidRDefault="008E2E2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AC1474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</w:t>
            </w:r>
            <w:r w:rsidR="008643E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</w:p>
        </w:tc>
      </w:tr>
      <w:tr w:rsidR="00C6159A" w:rsidRPr="005A4DF3" w14:paraId="007976CC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20541593" w14:textId="693AC283" w:rsidR="00C6159A" w:rsidRPr="005A4DF3" w:rsidRDefault="00830D68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1C56DC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eGFR (m</w:t>
            </w:r>
            <w:r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</w:t>
            </w:r>
            <w:r w:rsidRPr="001C56DC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/</w:t>
            </w:r>
            <w:r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min/1.73m</w:t>
            </w:r>
            <w:r w:rsidRPr="005322EF">
              <w:rPr>
                <w:rFonts w:ascii="Times New Roman" w:eastAsia="MS Mincho" w:hAnsi="Times New Roman" w:cs="Times New Roman"/>
                <w:kern w:val="24"/>
                <w:sz w:val="21"/>
                <w:szCs w:val="21"/>
                <w:vertAlign w:val="superscript"/>
                <w:lang w:val="en-GB" w:eastAsia="ja-JP"/>
              </w:rPr>
              <w:t>2</w:t>
            </w:r>
            <w:r w:rsidRPr="001C56DC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48" w:type="pct"/>
            <w:vAlign w:val="center"/>
            <w:hideMark/>
          </w:tcPr>
          <w:p w14:paraId="54CC7C52" w14:textId="16FA5F98" w:rsidR="00C6159A" w:rsidRPr="005A4DF3" w:rsidRDefault="007C31E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65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6</w:t>
            </w:r>
          </w:p>
        </w:tc>
        <w:tc>
          <w:tcPr>
            <w:tcW w:w="918" w:type="pct"/>
            <w:vAlign w:val="center"/>
            <w:hideMark/>
          </w:tcPr>
          <w:p w14:paraId="43CA406A" w14:textId="7CF69D45" w:rsidR="00C6159A" w:rsidRPr="005A4DF3" w:rsidRDefault="007C31E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6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3</w:t>
            </w:r>
          </w:p>
        </w:tc>
        <w:tc>
          <w:tcPr>
            <w:tcW w:w="836" w:type="pct"/>
          </w:tcPr>
          <w:p w14:paraId="62DCC495" w14:textId="4D7C67C5" w:rsidR="00C6159A" w:rsidRPr="005A4DF3" w:rsidRDefault="00742A2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77</w:t>
            </w:r>
            <w:r w:rsidR="008E2E2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0</w:t>
            </w:r>
          </w:p>
        </w:tc>
        <w:tc>
          <w:tcPr>
            <w:tcW w:w="495" w:type="pct"/>
            <w:vAlign w:val="center"/>
            <w:hideMark/>
          </w:tcPr>
          <w:p w14:paraId="4115E831" w14:textId="41E4B381" w:rsidR="00C6159A" w:rsidRPr="005A4DF3" w:rsidRDefault="008E2E2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AC1474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</w:t>
            </w:r>
            <w:r w:rsidR="008643E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</w:t>
            </w:r>
          </w:p>
        </w:tc>
      </w:tr>
      <w:tr w:rsidR="00EE2213" w:rsidRPr="005A4DF3" w14:paraId="15E6C7DC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3DEFCB6B" w14:textId="797E9997" w:rsidR="00EE2213" w:rsidRPr="001C56DC" w:rsidRDefault="00EE2213" w:rsidP="000A51F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Blood values </w:t>
            </w:r>
            <w:r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at discharge</w:t>
            </w:r>
          </w:p>
        </w:tc>
        <w:tc>
          <w:tcPr>
            <w:tcW w:w="848" w:type="pct"/>
            <w:vAlign w:val="center"/>
          </w:tcPr>
          <w:p w14:paraId="335BAED3" w14:textId="77777777" w:rsidR="00EE2213" w:rsidRPr="005A4DF3" w:rsidRDefault="00EE221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5F4E9E28" w14:textId="77777777" w:rsidR="00EE2213" w:rsidRPr="005A4DF3" w:rsidRDefault="00EE221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661645A3" w14:textId="77777777" w:rsidR="00EE2213" w:rsidRPr="005A4DF3" w:rsidRDefault="00EE221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7F7A67A3" w14:textId="77777777" w:rsidR="00EE2213" w:rsidRPr="005A4DF3" w:rsidRDefault="00EE221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EE2213" w:rsidRPr="005A4DF3" w14:paraId="212598D9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6865ACF6" w14:textId="7D714662" w:rsidR="00EE2213" w:rsidRPr="005A4DF3" w:rsidRDefault="00EE2213" w:rsidP="00EE221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24"/>
                <w:sz w:val="21"/>
                <w:szCs w:val="21"/>
                <w:lang w:val="en-GB"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</w:t>
            </w:r>
            <w:r w:rsidRPr="00EE2213">
              <w:rPr>
                <w:rFonts w:ascii="Times New Roman" w:eastAsia="MS Mincho" w:hAnsi="Times New Roman" w:cs="Times New Roman" w:hint="eastAsia"/>
                <w:kern w:val="24"/>
                <w:sz w:val="21"/>
                <w:szCs w:val="21"/>
                <w:lang w:eastAsia="ja-JP"/>
              </w:rPr>
              <w:t>N</w:t>
            </w:r>
            <w:r w:rsidRPr="00EE221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eastAsia="ja-JP"/>
              </w:rPr>
              <w:t>T-proBNP at discharge (pg/ml)</w:t>
            </w:r>
          </w:p>
        </w:tc>
        <w:tc>
          <w:tcPr>
            <w:tcW w:w="848" w:type="pct"/>
            <w:vAlign w:val="center"/>
          </w:tcPr>
          <w:p w14:paraId="1FA937DB" w14:textId="3B079D89" w:rsidR="00EE2213" w:rsidRPr="005A4DF3" w:rsidRDefault="008A1C6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1C56DC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922 (130,1643)</w:t>
            </w:r>
          </w:p>
        </w:tc>
        <w:tc>
          <w:tcPr>
            <w:tcW w:w="918" w:type="pct"/>
            <w:vAlign w:val="center"/>
          </w:tcPr>
          <w:p w14:paraId="39D081E9" w14:textId="5F2DCF62" w:rsidR="00EE2213" w:rsidRPr="005A4DF3" w:rsidRDefault="008A1C6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662</w:t>
            </w:r>
            <w:r w:rsidRPr="001C56DC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1</w:t>
            </w:r>
            <w:r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94</w:t>
            </w:r>
            <w:r w:rsidRPr="001C56DC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,</w:t>
            </w:r>
            <w:r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821</w:t>
            </w:r>
            <w:r w:rsidRPr="001C56DC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4DCCE04D" w14:textId="77777777" w:rsidR="00EE2213" w:rsidRDefault="008A1C6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1</w:t>
            </w:r>
          </w:p>
          <w:p w14:paraId="0F1487B6" w14:textId="3F26184E" w:rsidR="008A1C6D" w:rsidRPr="005A4DF3" w:rsidRDefault="008A1C6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 w:themeColor="text1"/>
                <w:kern w:val="24"/>
                <w:sz w:val="21"/>
                <w:szCs w:val="21"/>
                <w:lang w:val="en-GB" w:eastAsia="ja-JP"/>
              </w:rPr>
              <w:t>(</w:t>
            </w: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34,2343)</w:t>
            </w:r>
          </w:p>
        </w:tc>
        <w:tc>
          <w:tcPr>
            <w:tcW w:w="495" w:type="pct"/>
            <w:vAlign w:val="center"/>
          </w:tcPr>
          <w:p w14:paraId="21A71036" w14:textId="04548E91" w:rsidR="00EE2213" w:rsidRPr="005A4DF3" w:rsidRDefault="0030627B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 w:themeColor="text1"/>
                <w:kern w:val="24"/>
                <w:sz w:val="21"/>
                <w:szCs w:val="21"/>
                <w:lang w:val="en-GB" w:eastAsia="ja-JP"/>
              </w:rPr>
              <w:t>0</w:t>
            </w: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.39</w:t>
            </w:r>
          </w:p>
        </w:tc>
      </w:tr>
      <w:tr w:rsidR="00C6159A" w:rsidRPr="005A4DF3" w14:paraId="2D5821CF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242F57AF" w14:textId="4D3E5E48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upport device</w:t>
            </w:r>
          </w:p>
        </w:tc>
        <w:tc>
          <w:tcPr>
            <w:tcW w:w="848" w:type="pct"/>
            <w:vAlign w:val="center"/>
          </w:tcPr>
          <w:p w14:paraId="4743A1E6" w14:textId="4127E002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08A6DFC8" w14:textId="254C66E0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08AE3860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04E3AC5D" w14:textId="7B305809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7D883C87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4ECF1F2A" w14:textId="76D12153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Mechanical ventilation</w:t>
            </w:r>
          </w:p>
        </w:tc>
        <w:tc>
          <w:tcPr>
            <w:tcW w:w="848" w:type="pct"/>
            <w:vAlign w:val="center"/>
            <w:hideMark/>
          </w:tcPr>
          <w:p w14:paraId="7AEB6ACB" w14:textId="68FB686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2 (</w:t>
            </w:r>
            <w:r w:rsidR="00FA5892"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2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918" w:type="pct"/>
            <w:vAlign w:val="center"/>
            <w:hideMark/>
          </w:tcPr>
          <w:p w14:paraId="346CDF90" w14:textId="31E860D0" w:rsidR="00C6159A" w:rsidRPr="005A4DF3" w:rsidRDefault="00DC60E2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1D50E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0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7092ACDE" w14:textId="3FFE9D43" w:rsidR="00C6159A" w:rsidRPr="005A4DF3" w:rsidRDefault="00DC60E2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 (</w:t>
            </w:r>
            <w:r w:rsidR="00A1066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5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  <w:hideMark/>
          </w:tcPr>
          <w:p w14:paraId="4FC96DDB" w14:textId="7AE68E43" w:rsidR="00C6159A" w:rsidRPr="005A4DF3" w:rsidRDefault="003A0DF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  <w:t>0.</w:t>
            </w:r>
            <w:r w:rsidR="001D50E8" w:rsidRPr="005A4DF3"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  <w:t>78</w:t>
            </w:r>
          </w:p>
        </w:tc>
      </w:tr>
      <w:tr w:rsidR="00C6159A" w:rsidRPr="005A4DF3" w14:paraId="0C6EF74B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3A3528E3" w14:textId="3EFAF36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IABP</w:t>
            </w:r>
          </w:p>
        </w:tc>
        <w:tc>
          <w:tcPr>
            <w:tcW w:w="848" w:type="pct"/>
            <w:vAlign w:val="center"/>
            <w:hideMark/>
          </w:tcPr>
          <w:p w14:paraId="246E6ACD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 (0)</w:t>
            </w:r>
          </w:p>
        </w:tc>
        <w:tc>
          <w:tcPr>
            <w:tcW w:w="918" w:type="pct"/>
            <w:vAlign w:val="center"/>
            <w:hideMark/>
          </w:tcPr>
          <w:p w14:paraId="3B040840" w14:textId="72CF2C5D" w:rsidR="00C6159A" w:rsidRPr="005A4DF3" w:rsidRDefault="00DC60E2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1D50E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7F30CD23" w14:textId="46FCFEFE" w:rsidR="00C6159A" w:rsidRPr="005A4DF3" w:rsidRDefault="00A1066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4D5156"/>
                <w:sz w:val="21"/>
                <w:szCs w:val="21"/>
                <w:shd w:val="clear" w:color="auto" w:fill="FFFFFF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  <w:r w:rsidR="0031404C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</w:t>
            </w:r>
            <w:r w:rsidR="00DC60E2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(</w:t>
            </w:r>
            <w:r w:rsidR="00E5303F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="00DC60E2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  <w:hideMark/>
          </w:tcPr>
          <w:p w14:paraId="24BD478F" w14:textId="37474CD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</w:t>
            </w:r>
            <w:r w:rsidR="00B26E5D"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</w:t>
            </w:r>
            <w:r w:rsidR="001D50E8"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9</w:t>
            </w:r>
          </w:p>
        </w:tc>
      </w:tr>
      <w:tr w:rsidR="00C6159A" w:rsidRPr="005A4DF3" w14:paraId="36B1A738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1811B085" w14:textId="0E45011F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VA</w:t>
            </w:r>
            <w:r w:rsidR="00010B51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-</w:t>
            </w: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ECMO</w:t>
            </w:r>
          </w:p>
        </w:tc>
        <w:tc>
          <w:tcPr>
            <w:tcW w:w="848" w:type="pct"/>
            <w:vAlign w:val="center"/>
            <w:hideMark/>
          </w:tcPr>
          <w:p w14:paraId="79ADA199" w14:textId="4A96292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 (1</w:t>
            </w:r>
            <w:r w:rsidR="00FA5892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4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918" w:type="pct"/>
            <w:vAlign w:val="center"/>
            <w:hideMark/>
          </w:tcPr>
          <w:p w14:paraId="151D6F22" w14:textId="52F1DA13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 (</w:t>
            </w:r>
            <w:r w:rsidR="00B042D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0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05F56A84" w14:textId="2F1B2FB0" w:rsidR="00C6159A" w:rsidRPr="005A4DF3" w:rsidRDefault="001B593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 (0)</w:t>
            </w:r>
          </w:p>
        </w:tc>
        <w:tc>
          <w:tcPr>
            <w:tcW w:w="495" w:type="pct"/>
            <w:vAlign w:val="center"/>
            <w:hideMark/>
          </w:tcPr>
          <w:p w14:paraId="253D2B44" w14:textId="660812C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="001D50E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9</w:t>
            </w:r>
          </w:p>
        </w:tc>
      </w:tr>
      <w:tr w:rsidR="00C6159A" w:rsidRPr="005A4DF3" w14:paraId="0713F239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768EE025" w14:textId="350A6AA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Anterior STEMI</w:t>
            </w:r>
          </w:p>
        </w:tc>
        <w:tc>
          <w:tcPr>
            <w:tcW w:w="848" w:type="pct"/>
            <w:vAlign w:val="center"/>
          </w:tcPr>
          <w:p w14:paraId="6239E3B3" w14:textId="03D430DB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6 (100)</w:t>
            </w:r>
          </w:p>
        </w:tc>
        <w:tc>
          <w:tcPr>
            <w:tcW w:w="918" w:type="pct"/>
            <w:vAlign w:val="center"/>
          </w:tcPr>
          <w:p w14:paraId="61E13865" w14:textId="3267D0DF" w:rsidR="00C6159A" w:rsidRPr="005A4DF3" w:rsidRDefault="00DC60E2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CC3ED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(100)</w:t>
            </w:r>
          </w:p>
        </w:tc>
        <w:tc>
          <w:tcPr>
            <w:tcW w:w="836" w:type="pct"/>
          </w:tcPr>
          <w:p w14:paraId="732F66CD" w14:textId="4A6837E4" w:rsidR="00C6159A" w:rsidRPr="005A4DF3" w:rsidRDefault="00DC60E2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 (100)</w:t>
            </w:r>
          </w:p>
        </w:tc>
        <w:tc>
          <w:tcPr>
            <w:tcW w:w="495" w:type="pct"/>
            <w:vAlign w:val="center"/>
          </w:tcPr>
          <w:p w14:paraId="183D69E3" w14:textId="34F341C8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6A567C1A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7910650C" w14:textId="3B4325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Infarct-related artery</w:t>
            </w:r>
          </w:p>
        </w:tc>
        <w:tc>
          <w:tcPr>
            <w:tcW w:w="848" w:type="pct"/>
            <w:vAlign w:val="center"/>
          </w:tcPr>
          <w:p w14:paraId="050172C7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239CE1AF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32F88B4E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548AC28D" w14:textId="00540961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5988F788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131796C1" w14:textId="6D61B0A8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Left main stem</w:t>
            </w:r>
          </w:p>
        </w:tc>
        <w:tc>
          <w:tcPr>
            <w:tcW w:w="848" w:type="pct"/>
            <w:vAlign w:val="center"/>
          </w:tcPr>
          <w:p w14:paraId="0AFF295B" w14:textId="6AAA88B2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 (17)</w:t>
            </w:r>
          </w:p>
        </w:tc>
        <w:tc>
          <w:tcPr>
            <w:tcW w:w="918" w:type="pct"/>
            <w:vAlign w:val="center"/>
          </w:tcPr>
          <w:p w14:paraId="79E24738" w14:textId="6198725A" w:rsidR="00C6159A" w:rsidRPr="005A4DF3" w:rsidRDefault="00F263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0)</w:t>
            </w:r>
          </w:p>
        </w:tc>
        <w:tc>
          <w:tcPr>
            <w:tcW w:w="836" w:type="pct"/>
          </w:tcPr>
          <w:p w14:paraId="7901F056" w14:textId="5580676D" w:rsidR="00C6159A" w:rsidRPr="005A4DF3" w:rsidRDefault="001B593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 (0)</w:t>
            </w:r>
          </w:p>
        </w:tc>
        <w:tc>
          <w:tcPr>
            <w:tcW w:w="495" w:type="pct"/>
            <w:vAlign w:val="center"/>
          </w:tcPr>
          <w:p w14:paraId="78D33443" w14:textId="2083BD4D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2C6495B4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10E5E79D" w14:textId="1F34BD0D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Left anterior descending</w:t>
            </w:r>
          </w:p>
        </w:tc>
        <w:tc>
          <w:tcPr>
            <w:tcW w:w="848" w:type="pct"/>
            <w:vAlign w:val="center"/>
          </w:tcPr>
          <w:p w14:paraId="5EF339AA" w14:textId="7CA364DA" w:rsidR="00C6159A" w:rsidRPr="005A4DF3" w:rsidRDefault="00B042D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6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83)</w:t>
            </w:r>
          </w:p>
        </w:tc>
        <w:tc>
          <w:tcPr>
            <w:tcW w:w="918" w:type="pct"/>
            <w:vAlign w:val="center"/>
          </w:tcPr>
          <w:p w14:paraId="33F82179" w14:textId="3E150AE6" w:rsidR="00C6159A" w:rsidRPr="005A4DF3" w:rsidRDefault="00B042D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836" w:type="pct"/>
          </w:tcPr>
          <w:p w14:paraId="45F59813" w14:textId="0A786CD0" w:rsidR="00C6159A" w:rsidRPr="005A4DF3" w:rsidRDefault="001B593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495" w:type="pct"/>
            <w:vAlign w:val="center"/>
          </w:tcPr>
          <w:p w14:paraId="5128FC51" w14:textId="106D6788" w:rsidR="00C6159A" w:rsidRPr="005A4DF3" w:rsidRDefault="00F263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67</w:t>
            </w:r>
          </w:p>
        </w:tc>
      </w:tr>
      <w:tr w:rsidR="00C6159A" w:rsidRPr="005A4DF3" w14:paraId="4262736D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01FEF649" w14:textId="51385C5F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Multivessel disease</w:t>
            </w:r>
          </w:p>
        </w:tc>
        <w:tc>
          <w:tcPr>
            <w:tcW w:w="848" w:type="pct"/>
            <w:vAlign w:val="center"/>
          </w:tcPr>
          <w:p w14:paraId="2D3AFB2E" w14:textId="0350D790" w:rsidR="00C6159A" w:rsidRPr="005A4DF3" w:rsidRDefault="00B042D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7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918" w:type="pct"/>
            <w:vAlign w:val="center"/>
          </w:tcPr>
          <w:p w14:paraId="4AC2D114" w14:textId="25D30A40" w:rsidR="00C6159A" w:rsidRPr="005A4DF3" w:rsidRDefault="00B042D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33BB983E" w14:textId="142012E0" w:rsidR="00C6159A" w:rsidRPr="005A4DF3" w:rsidRDefault="001B593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 (</w:t>
            </w:r>
            <w:r w:rsidR="00E5303F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</w:tcPr>
          <w:p w14:paraId="2EDBD40B" w14:textId="55BF5E3A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1D50E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6</w:t>
            </w:r>
          </w:p>
        </w:tc>
      </w:tr>
      <w:tr w:rsidR="00C6159A" w:rsidRPr="005A4DF3" w14:paraId="3065FCA4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43D860B7" w14:textId="06EE7B64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Stent placement</w:t>
            </w:r>
          </w:p>
        </w:tc>
        <w:tc>
          <w:tcPr>
            <w:tcW w:w="848" w:type="pct"/>
            <w:vAlign w:val="center"/>
          </w:tcPr>
          <w:p w14:paraId="5F032CC3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17D91E57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7EF53E5A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7F6DBFDA" w14:textId="4101D92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2A9DD8C5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2A224B10" w14:textId="296ED7B1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Drug-eluting stent</w:t>
            </w:r>
          </w:p>
        </w:tc>
        <w:tc>
          <w:tcPr>
            <w:tcW w:w="848" w:type="pct"/>
            <w:vAlign w:val="center"/>
          </w:tcPr>
          <w:p w14:paraId="00A67ECE" w14:textId="44F3C834" w:rsidR="00C6159A" w:rsidRPr="005A4DF3" w:rsidRDefault="00B042D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918" w:type="pct"/>
            <w:vAlign w:val="center"/>
          </w:tcPr>
          <w:p w14:paraId="0E5B5E16" w14:textId="3D89E341" w:rsidR="00C6159A" w:rsidRPr="005A4DF3" w:rsidRDefault="00B042D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836" w:type="pct"/>
          </w:tcPr>
          <w:p w14:paraId="03395F28" w14:textId="404B0344" w:rsidR="00C6159A" w:rsidRPr="005A4DF3" w:rsidRDefault="00F263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3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00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</w:tcPr>
          <w:p w14:paraId="62351CC7" w14:textId="4E3A1348" w:rsidR="00C6159A" w:rsidRPr="005A4DF3" w:rsidRDefault="003A0DF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59</w:t>
            </w:r>
          </w:p>
        </w:tc>
      </w:tr>
      <w:tr w:rsidR="00C6159A" w:rsidRPr="005A4DF3" w14:paraId="1C1F6BA0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2DE20F85" w14:textId="62A7A62B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Number of DES stents</w:t>
            </w:r>
          </w:p>
        </w:tc>
        <w:tc>
          <w:tcPr>
            <w:tcW w:w="848" w:type="pct"/>
            <w:vAlign w:val="center"/>
          </w:tcPr>
          <w:p w14:paraId="547A383B" w14:textId="74AB6B9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.</w:t>
            </w:r>
            <w:r w:rsidR="00B042D8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0</w:t>
            </w:r>
            <w:r w:rsidR="00B042D8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.4</w:t>
            </w:r>
          </w:p>
        </w:tc>
        <w:tc>
          <w:tcPr>
            <w:tcW w:w="918" w:type="pct"/>
            <w:vAlign w:val="center"/>
          </w:tcPr>
          <w:p w14:paraId="6FCC243F" w14:textId="6969E936" w:rsidR="00C6159A" w:rsidRPr="005A4DF3" w:rsidRDefault="00697B3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.0±0</w:t>
            </w:r>
          </w:p>
        </w:tc>
        <w:tc>
          <w:tcPr>
            <w:tcW w:w="836" w:type="pct"/>
          </w:tcPr>
          <w:p w14:paraId="23EF207F" w14:textId="4770F7B7" w:rsidR="00C6159A" w:rsidRPr="005A4DF3" w:rsidRDefault="00697B3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.2±0.4</w:t>
            </w:r>
          </w:p>
        </w:tc>
        <w:tc>
          <w:tcPr>
            <w:tcW w:w="495" w:type="pct"/>
            <w:vAlign w:val="center"/>
          </w:tcPr>
          <w:p w14:paraId="0597658C" w14:textId="3873AC40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3</w:t>
            </w:r>
            <w:r w:rsidR="00697B3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</w:p>
        </w:tc>
      </w:tr>
      <w:tr w:rsidR="00C6159A" w:rsidRPr="005A4DF3" w14:paraId="2DAB75B5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5EA9D79E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48" w:type="pct"/>
            <w:vAlign w:val="center"/>
          </w:tcPr>
          <w:p w14:paraId="34C1AAB5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04BEA139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499E6DC2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203BB56A" w14:textId="25B5C6F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3B6FE497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5868EF2D" w14:textId="5F70BBF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Initial TIMI flow 0</w:t>
            </w:r>
          </w:p>
        </w:tc>
        <w:tc>
          <w:tcPr>
            <w:tcW w:w="848" w:type="pct"/>
            <w:vAlign w:val="center"/>
            <w:hideMark/>
          </w:tcPr>
          <w:p w14:paraId="4CAC7766" w14:textId="6E78C0E4" w:rsidR="00C6159A" w:rsidRPr="005A4DF3" w:rsidRDefault="001D50E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4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F263AE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918" w:type="pct"/>
            <w:vAlign w:val="center"/>
            <w:hideMark/>
          </w:tcPr>
          <w:p w14:paraId="0F6D6D08" w14:textId="6204E7FC" w:rsidR="00C6159A" w:rsidRPr="005A4DF3" w:rsidRDefault="001D50E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0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1F82F4EA" w14:textId="4484EEA4" w:rsidR="00C6159A" w:rsidRPr="005A4DF3" w:rsidRDefault="00F263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6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  <w:hideMark/>
          </w:tcPr>
          <w:p w14:paraId="73FC91BD" w14:textId="485F4964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5</w:t>
            </w:r>
          </w:p>
        </w:tc>
      </w:tr>
      <w:tr w:rsidR="00C6159A" w:rsidRPr="005A4DF3" w14:paraId="3E61D607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4EA1421B" w14:textId="3B9901FD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Final TIMI flow</w:t>
            </w:r>
            <w:r w:rsidR="00737705"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</w:t>
            </w: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3 </w:t>
            </w:r>
          </w:p>
        </w:tc>
        <w:tc>
          <w:tcPr>
            <w:tcW w:w="848" w:type="pct"/>
            <w:vAlign w:val="center"/>
            <w:hideMark/>
          </w:tcPr>
          <w:p w14:paraId="1B71EA11" w14:textId="1CA5F4BA" w:rsidR="00C6159A" w:rsidRPr="005A4DF3" w:rsidRDefault="001D50E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918" w:type="pct"/>
            <w:vAlign w:val="center"/>
            <w:hideMark/>
          </w:tcPr>
          <w:p w14:paraId="7C2D42FF" w14:textId="46A9FA8B" w:rsidR="00C6159A" w:rsidRPr="005A4DF3" w:rsidRDefault="001D50E8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737705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(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00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36" w:type="pct"/>
          </w:tcPr>
          <w:p w14:paraId="041D003D" w14:textId="6A61B25E" w:rsidR="00C6159A" w:rsidRPr="005A4DF3" w:rsidRDefault="001B593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</w:t>
            </w:r>
            <w:r w:rsidR="00E5303F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9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  <w:hideMark/>
          </w:tcPr>
          <w:p w14:paraId="6F703302" w14:textId="4AC1C321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="001D50E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</w:p>
        </w:tc>
      </w:tr>
      <w:tr w:rsidR="0051371A" w:rsidRPr="005A4DF3" w14:paraId="61241917" w14:textId="77777777" w:rsidTr="00532EE8">
        <w:trPr>
          <w:cantSplit/>
          <w:trHeight w:val="20"/>
        </w:trPr>
        <w:tc>
          <w:tcPr>
            <w:tcW w:w="1903" w:type="pct"/>
            <w:vMerge w:val="restart"/>
            <w:vAlign w:val="center"/>
            <w:hideMark/>
          </w:tcPr>
          <w:p w14:paraId="4A5C9F96" w14:textId="77777777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Max CK (IU/L)</w:t>
            </w:r>
          </w:p>
        </w:tc>
        <w:tc>
          <w:tcPr>
            <w:tcW w:w="848" w:type="pct"/>
            <w:vAlign w:val="center"/>
            <w:hideMark/>
          </w:tcPr>
          <w:p w14:paraId="5E631D8C" w14:textId="0AC50235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058±4994</w:t>
            </w:r>
          </w:p>
        </w:tc>
        <w:tc>
          <w:tcPr>
            <w:tcW w:w="918" w:type="pct"/>
            <w:vAlign w:val="center"/>
            <w:hideMark/>
          </w:tcPr>
          <w:p w14:paraId="1B717ED2" w14:textId="48F3CAD1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0503±6539</w:t>
            </w:r>
          </w:p>
        </w:tc>
        <w:tc>
          <w:tcPr>
            <w:tcW w:w="836" w:type="pct"/>
          </w:tcPr>
          <w:p w14:paraId="4C3EB990" w14:textId="6BA8ECA3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454±3002</w:t>
            </w:r>
          </w:p>
        </w:tc>
        <w:tc>
          <w:tcPr>
            <w:tcW w:w="495" w:type="pct"/>
            <w:vMerge w:val="restart"/>
            <w:vAlign w:val="center"/>
            <w:hideMark/>
          </w:tcPr>
          <w:p w14:paraId="6C1AF489" w14:textId="052F3CDD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25</w:t>
            </w:r>
          </w:p>
        </w:tc>
      </w:tr>
      <w:tr w:rsidR="0051371A" w:rsidRPr="005A4DF3" w14:paraId="46D7ABD6" w14:textId="77777777" w:rsidTr="00532EE8">
        <w:trPr>
          <w:cantSplit/>
          <w:trHeight w:val="20"/>
        </w:trPr>
        <w:tc>
          <w:tcPr>
            <w:tcW w:w="1903" w:type="pct"/>
            <w:vMerge/>
            <w:vAlign w:val="center"/>
          </w:tcPr>
          <w:p w14:paraId="16622BB5" w14:textId="2C95886D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48" w:type="pct"/>
            <w:vAlign w:val="center"/>
          </w:tcPr>
          <w:p w14:paraId="4F337BF8" w14:textId="2106AB82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964 (2262,11273)</w:t>
            </w:r>
          </w:p>
        </w:tc>
        <w:tc>
          <w:tcPr>
            <w:tcW w:w="918" w:type="pct"/>
            <w:vAlign w:val="center"/>
          </w:tcPr>
          <w:p w14:paraId="0527C24C" w14:textId="78697A98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9302 (7014,15972)</w:t>
            </w:r>
          </w:p>
        </w:tc>
        <w:tc>
          <w:tcPr>
            <w:tcW w:w="836" w:type="pct"/>
          </w:tcPr>
          <w:p w14:paraId="51C40127" w14:textId="77777777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232</w:t>
            </w:r>
          </w:p>
          <w:p w14:paraId="615591FC" w14:textId="31833A0B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(2941,6891)</w:t>
            </w:r>
          </w:p>
        </w:tc>
        <w:tc>
          <w:tcPr>
            <w:tcW w:w="495" w:type="pct"/>
            <w:vMerge/>
            <w:vAlign w:val="center"/>
          </w:tcPr>
          <w:p w14:paraId="2ACE491D" w14:textId="284AD7D1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51371A" w:rsidRPr="005A4DF3" w14:paraId="3A5B6157" w14:textId="77777777" w:rsidTr="00532EE8">
        <w:trPr>
          <w:cantSplit/>
          <w:trHeight w:val="20"/>
        </w:trPr>
        <w:tc>
          <w:tcPr>
            <w:tcW w:w="1903" w:type="pct"/>
            <w:vMerge w:val="restart"/>
            <w:vAlign w:val="center"/>
            <w:hideMark/>
          </w:tcPr>
          <w:p w14:paraId="40E361CB" w14:textId="77777777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Max CK MB (IU/L)</w:t>
            </w:r>
          </w:p>
        </w:tc>
        <w:tc>
          <w:tcPr>
            <w:tcW w:w="848" w:type="pct"/>
            <w:vAlign w:val="center"/>
            <w:hideMark/>
          </w:tcPr>
          <w:p w14:paraId="6E2B8BCC" w14:textId="41692070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27±355</w:t>
            </w:r>
          </w:p>
        </w:tc>
        <w:tc>
          <w:tcPr>
            <w:tcW w:w="918" w:type="pct"/>
            <w:vAlign w:val="center"/>
            <w:hideMark/>
          </w:tcPr>
          <w:p w14:paraId="179F1642" w14:textId="7A10DA12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775±583</w:t>
            </w:r>
          </w:p>
        </w:tc>
        <w:tc>
          <w:tcPr>
            <w:tcW w:w="836" w:type="pct"/>
          </w:tcPr>
          <w:p w14:paraId="561D20ED" w14:textId="7DF92C82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48±271</w:t>
            </w:r>
          </w:p>
        </w:tc>
        <w:tc>
          <w:tcPr>
            <w:tcW w:w="495" w:type="pct"/>
            <w:vMerge w:val="restart"/>
            <w:vAlign w:val="center"/>
            <w:hideMark/>
          </w:tcPr>
          <w:p w14:paraId="4D25B346" w14:textId="22099D51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56</w:t>
            </w:r>
          </w:p>
        </w:tc>
      </w:tr>
      <w:tr w:rsidR="0051371A" w:rsidRPr="005A4DF3" w14:paraId="2745095E" w14:textId="77777777" w:rsidTr="00532EE8">
        <w:trPr>
          <w:cantSplit/>
          <w:trHeight w:val="20"/>
        </w:trPr>
        <w:tc>
          <w:tcPr>
            <w:tcW w:w="1903" w:type="pct"/>
            <w:vMerge/>
            <w:vAlign w:val="center"/>
          </w:tcPr>
          <w:p w14:paraId="164658D6" w14:textId="7F9F9602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48" w:type="pct"/>
            <w:vAlign w:val="center"/>
          </w:tcPr>
          <w:p w14:paraId="23CAD220" w14:textId="27B8DA3E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42 (168,920)</w:t>
            </w:r>
          </w:p>
        </w:tc>
        <w:tc>
          <w:tcPr>
            <w:tcW w:w="918" w:type="pct"/>
            <w:vAlign w:val="center"/>
          </w:tcPr>
          <w:p w14:paraId="36EBDAEF" w14:textId="00E2A9C7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54 (412,1330)</w:t>
            </w:r>
          </w:p>
        </w:tc>
        <w:tc>
          <w:tcPr>
            <w:tcW w:w="836" w:type="pct"/>
          </w:tcPr>
          <w:p w14:paraId="113ADD57" w14:textId="4CE194B0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386 (281,594)</w:t>
            </w:r>
          </w:p>
        </w:tc>
        <w:tc>
          <w:tcPr>
            <w:tcW w:w="495" w:type="pct"/>
            <w:vMerge/>
            <w:vAlign w:val="center"/>
          </w:tcPr>
          <w:p w14:paraId="1A4A1645" w14:textId="5A4647F6" w:rsidR="0051371A" w:rsidRPr="005A4DF3" w:rsidRDefault="0051371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14DE758C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35C97D35" w14:textId="61A6D870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oor to balloon time (min)</w:t>
            </w:r>
          </w:p>
        </w:tc>
        <w:tc>
          <w:tcPr>
            <w:tcW w:w="848" w:type="pct"/>
            <w:vAlign w:val="center"/>
            <w:hideMark/>
          </w:tcPr>
          <w:p w14:paraId="0DD5361F" w14:textId="30C9AEFA" w:rsidR="00C6159A" w:rsidRPr="005A4DF3" w:rsidRDefault="003D12E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60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1</w:t>
            </w:r>
            <w:r w:rsidR="00B042D8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6</w:t>
            </w:r>
          </w:p>
        </w:tc>
        <w:tc>
          <w:tcPr>
            <w:tcW w:w="918" w:type="pct"/>
            <w:vAlign w:val="center"/>
            <w:hideMark/>
          </w:tcPr>
          <w:p w14:paraId="4789EAE6" w14:textId="6FB0B3BA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="003D12E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7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="003D12E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1</w:t>
            </w:r>
          </w:p>
        </w:tc>
        <w:tc>
          <w:tcPr>
            <w:tcW w:w="836" w:type="pct"/>
          </w:tcPr>
          <w:p w14:paraId="320F7D87" w14:textId="4BA31B5B" w:rsidR="00C6159A" w:rsidRPr="005A4DF3" w:rsidRDefault="00A557C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8</w:t>
            </w:r>
            <w:r w:rsidR="00CC61B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25</w:t>
            </w:r>
          </w:p>
        </w:tc>
        <w:tc>
          <w:tcPr>
            <w:tcW w:w="495" w:type="pct"/>
            <w:vAlign w:val="center"/>
            <w:hideMark/>
          </w:tcPr>
          <w:p w14:paraId="110556C5" w14:textId="72C5055B" w:rsidR="00C6159A" w:rsidRPr="005A4DF3" w:rsidRDefault="008E2E2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EB28B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3</w:t>
            </w:r>
          </w:p>
        </w:tc>
      </w:tr>
      <w:tr w:rsidR="00C6159A" w:rsidRPr="005A4DF3" w14:paraId="738844FA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61EB74A7" w14:textId="6300C3E0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Echo parameter on admission</w:t>
            </w:r>
          </w:p>
        </w:tc>
        <w:tc>
          <w:tcPr>
            <w:tcW w:w="848" w:type="pct"/>
            <w:vAlign w:val="center"/>
          </w:tcPr>
          <w:p w14:paraId="20E7058F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59CCFF16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043C0D2F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2862DB6A" w14:textId="014D0EC3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4404A96E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2AE37020" w14:textId="6C2851AB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LVEF (%)</w:t>
            </w:r>
          </w:p>
        </w:tc>
        <w:tc>
          <w:tcPr>
            <w:tcW w:w="848" w:type="pct"/>
            <w:vAlign w:val="center"/>
          </w:tcPr>
          <w:p w14:paraId="72514D85" w14:textId="04411684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4</w:t>
            </w:r>
            <w:r w:rsidR="003D12ED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9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1</w:t>
            </w:r>
            <w:r w:rsidR="003D12ED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</w:t>
            </w:r>
          </w:p>
        </w:tc>
        <w:tc>
          <w:tcPr>
            <w:tcW w:w="918" w:type="pct"/>
            <w:vAlign w:val="center"/>
          </w:tcPr>
          <w:p w14:paraId="3417D59D" w14:textId="13B882D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="00F3576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="00F3576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.</w:t>
            </w:r>
            <w:r w:rsidR="003D12E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</w:p>
        </w:tc>
        <w:tc>
          <w:tcPr>
            <w:tcW w:w="836" w:type="pct"/>
          </w:tcPr>
          <w:p w14:paraId="1E4F0BF1" w14:textId="5A83CC9D" w:rsidR="00C6159A" w:rsidRPr="005A4DF3" w:rsidRDefault="00A557C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0</w:t>
            </w:r>
            <w:r w:rsidR="00F3576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8</w:t>
            </w:r>
          </w:p>
        </w:tc>
        <w:tc>
          <w:tcPr>
            <w:tcW w:w="495" w:type="pct"/>
            <w:vAlign w:val="center"/>
          </w:tcPr>
          <w:p w14:paraId="116AA9E6" w14:textId="2A28562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8643E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1</w:t>
            </w:r>
          </w:p>
        </w:tc>
      </w:tr>
      <w:tr w:rsidR="00C6159A" w:rsidRPr="005A4DF3" w14:paraId="5530B3DC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7FA83DFD" w14:textId="0848BA76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lastRenderedPageBreak/>
              <w:t xml:space="preserve"> LVEDV (m</w:t>
            </w:r>
            <w:r w:rsidR="00E31C01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48" w:type="pct"/>
            <w:vAlign w:val="center"/>
          </w:tcPr>
          <w:p w14:paraId="745F09D2" w14:textId="769B1422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0</w:t>
            </w:r>
            <w:r w:rsidR="003D12ED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1</w:t>
            </w:r>
            <w:r w:rsidR="003D12ED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</w:t>
            </w:r>
          </w:p>
        </w:tc>
        <w:tc>
          <w:tcPr>
            <w:tcW w:w="918" w:type="pct"/>
            <w:vAlign w:val="center"/>
          </w:tcPr>
          <w:p w14:paraId="7D08A151" w14:textId="4927F06D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  <w:r w:rsidR="00F3576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="003D12E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7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="003D12E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9</w:t>
            </w:r>
          </w:p>
        </w:tc>
        <w:tc>
          <w:tcPr>
            <w:tcW w:w="836" w:type="pct"/>
          </w:tcPr>
          <w:p w14:paraId="5EF23FC6" w14:textId="41B40778" w:rsidR="00C6159A" w:rsidRPr="005A4DF3" w:rsidRDefault="00F3576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1</w:t>
            </w:r>
            <w:r w:rsidR="00A557C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3</w:t>
            </w:r>
            <w:r w:rsidR="00A557C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</w:p>
        </w:tc>
        <w:tc>
          <w:tcPr>
            <w:tcW w:w="495" w:type="pct"/>
            <w:vAlign w:val="center"/>
          </w:tcPr>
          <w:p w14:paraId="4F218D25" w14:textId="135A3324" w:rsidR="00C6159A" w:rsidRPr="005A4DF3" w:rsidRDefault="008E2E2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8643E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5</w:t>
            </w:r>
          </w:p>
        </w:tc>
      </w:tr>
      <w:tr w:rsidR="00C6159A" w:rsidRPr="005A4DF3" w14:paraId="1900B078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5220AED3" w14:textId="6925FD2F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LVESV (m</w:t>
            </w:r>
            <w:r w:rsidR="00E31C01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848" w:type="pct"/>
            <w:vAlign w:val="center"/>
          </w:tcPr>
          <w:p w14:paraId="4ADFBEE6" w14:textId="0AD2751B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</w:t>
            </w:r>
            <w:r w:rsidR="003D12ED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1</w:t>
            </w:r>
            <w:r w:rsidR="003D12ED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</w:p>
        </w:tc>
        <w:tc>
          <w:tcPr>
            <w:tcW w:w="918" w:type="pct"/>
            <w:vAlign w:val="center"/>
          </w:tcPr>
          <w:p w14:paraId="04AB6D20" w14:textId="46CFAF21" w:rsidR="00C6159A" w:rsidRPr="005A4DF3" w:rsidRDefault="00F3576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</w:t>
            </w:r>
            <w:r w:rsidR="003D12E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  <w:r w:rsidR="003D12E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</w:t>
            </w:r>
          </w:p>
        </w:tc>
        <w:tc>
          <w:tcPr>
            <w:tcW w:w="836" w:type="pct"/>
          </w:tcPr>
          <w:p w14:paraId="4FE6B525" w14:textId="41618C65" w:rsidR="00C6159A" w:rsidRPr="005A4DF3" w:rsidRDefault="00F3576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A557C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±1</w:t>
            </w:r>
            <w:r w:rsidR="00A557C3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9</w:t>
            </w:r>
          </w:p>
        </w:tc>
        <w:tc>
          <w:tcPr>
            <w:tcW w:w="495" w:type="pct"/>
            <w:vAlign w:val="center"/>
          </w:tcPr>
          <w:p w14:paraId="3F8629DC" w14:textId="1C10A266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8643E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2</w:t>
            </w:r>
          </w:p>
        </w:tc>
      </w:tr>
      <w:tr w:rsidR="00C6159A" w:rsidRPr="005A4DF3" w14:paraId="10B3DDEC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1CFD8414" w14:textId="636639B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E (cm/sec)</w:t>
            </w:r>
          </w:p>
        </w:tc>
        <w:tc>
          <w:tcPr>
            <w:tcW w:w="848" w:type="pct"/>
            <w:vAlign w:val="center"/>
          </w:tcPr>
          <w:p w14:paraId="44C0A6F7" w14:textId="764E06B2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3D12ED" w:rsidRPr="005A4DF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A4DF3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="003D12ED" w:rsidRPr="005A4DF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8" w:type="pct"/>
            <w:vAlign w:val="center"/>
          </w:tcPr>
          <w:p w14:paraId="2DD2384F" w14:textId="0E57A2A9" w:rsidR="00C6159A" w:rsidRPr="005A4DF3" w:rsidRDefault="003D12E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  <w:r w:rsidR="00C6159A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="00F3576E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AC1474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494AD2" w:rsidRPr="005A4DF3">
              <w:rPr>
                <w:rFonts w:ascii="MS Mincho" w:eastAsia="MS Mincho" w:hAnsi="MS Mincho" w:cs="MS Mincho" w:hint="eastAsia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36" w:type="pct"/>
          </w:tcPr>
          <w:p w14:paraId="0543D758" w14:textId="7DAF763D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A557C3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F3576E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="00A557C3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495" w:type="pct"/>
            <w:vAlign w:val="center"/>
          </w:tcPr>
          <w:p w14:paraId="74C6FBB9" w14:textId="4BCCE086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AC1474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43EA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C6159A" w:rsidRPr="005A4DF3" w14:paraId="52190766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01A97AAF" w14:textId="389DFAB3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A</w:t>
            </w:r>
            <w:r w:rsidR="00E02478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(cm/sec)</w:t>
            </w:r>
          </w:p>
        </w:tc>
        <w:tc>
          <w:tcPr>
            <w:tcW w:w="848" w:type="pct"/>
            <w:vAlign w:val="center"/>
          </w:tcPr>
          <w:p w14:paraId="5DD437C8" w14:textId="75AA8647" w:rsidR="00C6159A" w:rsidRPr="005A4DF3" w:rsidRDefault="00AC1474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  <w:r w:rsidR="00C6159A" w:rsidRPr="005A4DF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5A4DF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042D8" w:rsidRPr="005A4DF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8" w:type="pct"/>
            <w:vAlign w:val="center"/>
          </w:tcPr>
          <w:p w14:paraId="316CD3F1" w14:textId="7DC4648A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AC1474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C6159A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AC1474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36" w:type="pct"/>
          </w:tcPr>
          <w:p w14:paraId="509303C5" w14:textId="64343633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±2</w:t>
            </w:r>
            <w:r w:rsidR="00A557C3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95" w:type="pct"/>
            <w:vAlign w:val="center"/>
          </w:tcPr>
          <w:p w14:paraId="370B9327" w14:textId="3891DAF6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643EA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</w:p>
        </w:tc>
      </w:tr>
      <w:tr w:rsidR="00C6159A" w:rsidRPr="005A4DF3" w14:paraId="0A565723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587228D7" w14:textId="6B3D840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E/A</w:t>
            </w:r>
          </w:p>
        </w:tc>
        <w:tc>
          <w:tcPr>
            <w:tcW w:w="848" w:type="pct"/>
            <w:vAlign w:val="center"/>
          </w:tcPr>
          <w:p w14:paraId="2E95B538" w14:textId="3414D4AE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AC1474" w:rsidRPr="005A4DF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A4DF3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 w:rsidR="00B042D8" w:rsidRPr="005A4DF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18" w:type="pct"/>
            <w:vAlign w:val="center"/>
          </w:tcPr>
          <w:p w14:paraId="4055FB83" w14:textId="43340E5B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AC1474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C6159A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0.</w:t>
            </w:r>
            <w:r w:rsidR="00AC1474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36" w:type="pct"/>
          </w:tcPr>
          <w:p w14:paraId="59CF23FB" w14:textId="5F1C4637" w:rsidR="00C6159A" w:rsidRPr="005A4DF3" w:rsidRDefault="00CC61B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A557C3"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5A4D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0.7</w:t>
            </w:r>
          </w:p>
        </w:tc>
        <w:tc>
          <w:tcPr>
            <w:tcW w:w="495" w:type="pct"/>
            <w:vAlign w:val="center"/>
          </w:tcPr>
          <w:p w14:paraId="3D9EA615" w14:textId="0E2D7040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EB28B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39</w:t>
            </w:r>
          </w:p>
        </w:tc>
      </w:tr>
      <w:tr w:rsidR="00C6159A" w:rsidRPr="005A4DF3" w14:paraId="1B390423" w14:textId="77777777" w:rsidTr="00532EE8">
        <w:trPr>
          <w:cantSplit/>
          <w:trHeight w:val="20"/>
        </w:trPr>
        <w:tc>
          <w:tcPr>
            <w:tcW w:w="1903" w:type="pct"/>
            <w:vAlign w:val="center"/>
            <w:hideMark/>
          </w:tcPr>
          <w:p w14:paraId="35503541" w14:textId="11E9770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uration of IMPELLA support (days)</w:t>
            </w:r>
          </w:p>
        </w:tc>
        <w:tc>
          <w:tcPr>
            <w:tcW w:w="848" w:type="pct"/>
            <w:vAlign w:val="center"/>
            <w:hideMark/>
          </w:tcPr>
          <w:p w14:paraId="6117DDB2" w14:textId="534F53E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4.0±1.7</w:t>
            </w:r>
          </w:p>
        </w:tc>
        <w:tc>
          <w:tcPr>
            <w:tcW w:w="918" w:type="pct"/>
            <w:vAlign w:val="center"/>
            <w:hideMark/>
          </w:tcPr>
          <w:p w14:paraId="6BA0E2C2" w14:textId="4488091B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1F0A4782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  <w:hideMark/>
          </w:tcPr>
          <w:p w14:paraId="1628184D" w14:textId="58A07736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3DA01244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7928C38D" w14:textId="3EBE905E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Medications at discharge</w:t>
            </w:r>
          </w:p>
        </w:tc>
        <w:tc>
          <w:tcPr>
            <w:tcW w:w="848" w:type="pct"/>
            <w:vAlign w:val="center"/>
          </w:tcPr>
          <w:p w14:paraId="2BE2E6F8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918" w:type="pct"/>
            <w:vAlign w:val="center"/>
          </w:tcPr>
          <w:p w14:paraId="3AC37D8E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  <w:tc>
          <w:tcPr>
            <w:tcW w:w="836" w:type="pct"/>
          </w:tcPr>
          <w:p w14:paraId="2975616D" w14:textId="7777777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  <w:tc>
          <w:tcPr>
            <w:tcW w:w="495" w:type="pct"/>
            <w:vAlign w:val="center"/>
          </w:tcPr>
          <w:p w14:paraId="78B472AB" w14:textId="2B279B16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6059D0E0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2B4C046A" w14:textId="1138F705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DAPT </w:t>
            </w:r>
          </w:p>
        </w:tc>
        <w:tc>
          <w:tcPr>
            <w:tcW w:w="848" w:type="pct"/>
            <w:vAlign w:val="center"/>
          </w:tcPr>
          <w:p w14:paraId="1E522EB3" w14:textId="140CD6BD" w:rsidR="00C6159A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="00C6159A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918" w:type="pct"/>
            <w:vAlign w:val="center"/>
          </w:tcPr>
          <w:p w14:paraId="51D65AD9" w14:textId="05B600A2" w:rsidR="00C6159A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C6159A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836" w:type="pct"/>
          </w:tcPr>
          <w:p w14:paraId="7AA89B21" w14:textId="45FBC0AA" w:rsidR="00C6159A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3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(100)</w:t>
            </w:r>
          </w:p>
        </w:tc>
        <w:tc>
          <w:tcPr>
            <w:tcW w:w="495" w:type="pct"/>
            <w:vAlign w:val="center"/>
          </w:tcPr>
          <w:p w14:paraId="27681E29" w14:textId="68F0D858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</w:tr>
      <w:tr w:rsidR="00F263AE" w:rsidRPr="005A4DF3" w14:paraId="216AA94C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2187F02D" w14:textId="51FEE55A" w:rsidR="00F263AE" w:rsidRPr="005A4DF3" w:rsidRDefault="00F263AE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RAS inhibitor </w:t>
            </w:r>
          </w:p>
        </w:tc>
        <w:tc>
          <w:tcPr>
            <w:tcW w:w="848" w:type="pct"/>
            <w:vAlign w:val="center"/>
          </w:tcPr>
          <w:p w14:paraId="7715A677" w14:textId="71682A76" w:rsidR="00F263AE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="00F263AE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918" w:type="pct"/>
            <w:vAlign w:val="center"/>
          </w:tcPr>
          <w:p w14:paraId="14A0254F" w14:textId="4EC0D7BB" w:rsidR="00F263AE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836" w:type="pct"/>
          </w:tcPr>
          <w:p w14:paraId="59DCEC6A" w14:textId="72F87C3A" w:rsidR="00F263AE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3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495" w:type="pct"/>
            <w:vAlign w:val="center"/>
          </w:tcPr>
          <w:p w14:paraId="5EC407C3" w14:textId="6D40612D" w:rsidR="00F263AE" w:rsidRPr="005A4DF3" w:rsidRDefault="00F263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</w:tr>
      <w:tr w:rsidR="001B593D" w:rsidRPr="005A4DF3" w14:paraId="67981743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0A7D034D" w14:textId="1AEDEA5F" w:rsidR="001B593D" w:rsidRPr="005A4DF3" w:rsidRDefault="001B593D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Beta blocker </w:t>
            </w:r>
          </w:p>
        </w:tc>
        <w:tc>
          <w:tcPr>
            <w:tcW w:w="848" w:type="pct"/>
            <w:vAlign w:val="center"/>
          </w:tcPr>
          <w:p w14:paraId="78F44DA0" w14:textId="4B30AEE7" w:rsidR="001B593D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="001B593D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918" w:type="pct"/>
            <w:vAlign w:val="center"/>
          </w:tcPr>
          <w:p w14:paraId="4F52FD38" w14:textId="26F3B318" w:rsidR="001B593D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836" w:type="pct"/>
          </w:tcPr>
          <w:p w14:paraId="1F75C78E" w14:textId="153F4527" w:rsidR="001B593D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2</w:t>
            </w:r>
            <w:r w:rsidR="001749E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(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92</w:t>
            </w:r>
            <w:r w:rsidR="001B593D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495" w:type="pct"/>
            <w:vAlign w:val="center"/>
          </w:tcPr>
          <w:p w14:paraId="3DC91E31" w14:textId="3EBF0FFE" w:rsidR="001B593D" w:rsidRPr="005A4DF3" w:rsidRDefault="001B593D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FA1951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67</w:t>
            </w:r>
          </w:p>
        </w:tc>
      </w:tr>
      <w:tr w:rsidR="00F263AE" w:rsidRPr="005A4DF3" w14:paraId="212F2140" w14:textId="77777777" w:rsidTr="00532EE8">
        <w:trPr>
          <w:cantSplit/>
          <w:trHeight w:val="20"/>
        </w:trPr>
        <w:tc>
          <w:tcPr>
            <w:tcW w:w="1903" w:type="pct"/>
            <w:vAlign w:val="center"/>
          </w:tcPr>
          <w:p w14:paraId="41FEF94D" w14:textId="0E157616" w:rsidR="00F263AE" w:rsidRPr="005A4DF3" w:rsidRDefault="00F263AE" w:rsidP="00BE6499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Statin </w:t>
            </w:r>
          </w:p>
        </w:tc>
        <w:tc>
          <w:tcPr>
            <w:tcW w:w="848" w:type="pct"/>
            <w:vAlign w:val="center"/>
          </w:tcPr>
          <w:p w14:paraId="6DAED67D" w14:textId="5489C896" w:rsidR="00F263AE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="00F263AE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918" w:type="pct"/>
            <w:vAlign w:val="center"/>
          </w:tcPr>
          <w:p w14:paraId="6767593E" w14:textId="6DE25BFD" w:rsidR="00F263AE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5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(100)</w:t>
            </w:r>
          </w:p>
        </w:tc>
        <w:tc>
          <w:tcPr>
            <w:tcW w:w="836" w:type="pct"/>
          </w:tcPr>
          <w:p w14:paraId="24E49F73" w14:textId="663B0686" w:rsidR="00F263AE" w:rsidRPr="005A4DF3" w:rsidRDefault="001077D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13</w:t>
            </w:r>
            <w:r w:rsidR="00F263AE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 xml:space="preserve"> (100)</w:t>
            </w:r>
          </w:p>
        </w:tc>
        <w:tc>
          <w:tcPr>
            <w:tcW w:w="495" w:type="pct"/>
            <w:vAlign w:val="center"/>
          </w:tcPr>
          <w:p w14:paraId="02D785A8" w14:textId="0BED2D04" w:rsidR="00F263AE" w:rsidRPr="005A4DF3" w:rsidRDefault="00F263AE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</w:tr>
      <w:tr w:rsidR="00C6159A" w:rsidRPr="005A4DF3" w14:paraId="49134806" w14:textId="77777777" w:rsidTr="00532EE8">
        <w:trPr>
          <w:cantSplit/>
          <w:trHeight w:val="20"/>
        </w:trPr>
        <w:tc>
          <w:tcPr>
            <w:tcW w:w="1903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5607519" w14:textId="4909CCFE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ays of coronary care unit (days)</w:t>
            </w:r>
          </w:p>
        </w:tc>
        <w:tc>
          <w:tcPr>
            <w:tcW w:w="848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0793DBD" w14:textId="437CBA1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7.</w:t>
            </w:r>
            <w:r w:rsidR="00B042D8"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4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3.</w:t>
            </w:r>
            <w:r w:rsidR="00B042D8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</w:p>
        </w:tc>
        <w:tc>
          <w:tcPr>
            <w:tcW w:w="918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64246AB" w14:textId="07139BB3" w:rsidR="00C6159A" w:rsidRPr="005A4DF3" w:rsidRDefault="00A557C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8.8</w:t>
            </w:r>
            <w:r w:rsidR="00E825D9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4.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5</w:t>
            </w:r>
          </w:p>
        </w:tc>
        <w:tc>
          <w:tcPr>
            <w:tcW w:w="836" w:type="pct"/>
            <w:tcBorders>
              <w:bottom w:val="single" w:sz="4" w:space="0" w:color="BFBFBF" w:themeColor="background1" w:themeShade="BF"/>
            </w:tcBorders>
          </w:tcPr>
          <w:p w14:paraId="052E1265" w14:textId="69C14C25" w:rsidR="00C6159A" w:rsidRPr="005A4DF3" w:rsidRDefault="00E825D9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5.</w:t>
            </w:r>
            <w:r w:rsidR="00A557C3"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8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</w:t>
            </w:r>
            <w:r w:rsidR="00A557C3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3.8</w:t>
            </w:r>
          </w:p>
        </w:tc>
        <w:tc>
          <w:tcPr>
            <w:tcW w:w="495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79DBAC8" w14:textId="3E0555CA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  <w:t>0.</w:t>
            </w:r>
            <w:r w:rsidR="00BB7864" w:rsidRPr="005A4DF3"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  <w:t>42</w:t>
            </w:r>
          </w:p>
        </w:tc>
      </w:tr>
      <w:tr w:rsidR="00C6159A" w:rsidRPr="005A4DF3" w14:paraId="5946A3DF" w14:textId="77777777" w:rsidTr="00532EE8">
        <w:trPr>
          <w:cantSplit/>
          <w:trHeight w:val="20"/>
        </w:trPr>
        <w:tc>
          <w:tcPr>
            <w:tcW w:w="1903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A021C73" w14:textId="2582F339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ays of hospital admission (days)</w:t>
            </w:r>
          </w:p>
        </w:tc>
        <w:tc>
          <w:tcPr>
            <w:tcW w:w="84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E0A4D87" w14:textId="08683358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</w:t>
            </w:r>
            <w:r w:rsidR="00AC1474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8</w:t>
            </w:r>
          </w:p>
        </w:tc>
        <w:tc>
          <w:tcPr>
            <w:tcW w:w="91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C4D2781" w14:textId="20E498A6" w:rsidR="00C6159A" w:rsidRPr="005A4DF3" w:rsidRDefault="00A557C3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3</w:t>
            </w:r>
            <w:r w:rsidR="00AC1474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</w:t>
            </w:r>
            <w:r w:rsidR="00E825D9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</w:t>
            </w:r>
            <w:r w:rsidR="00604B99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8</w:t>
            </w:r>
          </w:p>
        </w:tc>
        <w:tc>
          <w:tcPr>
            <w:tcW w:w="83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0CBADF4" w14:textId="13DCFA28" w:rsidR="00C6159A" w:rsidRPr="005A4DF3" w:rsidRDefault="00E825D9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</w:t>
            </w:r>
            <w:r w:rsidR="00BB7864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4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</w:t>
            </w:r>
            <w:r w:rsidR="00BB7864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8</w:t>
            </w:r>
          </w:p>
        </w:tc>
        <w:tc>
          <w:tcPr>
            <w:tcW w:w="49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6F17C9E" w14:textId="0BA9E595" w:rsidR="00C6159A" w:rsidRPr="005A4DF3" w:rsidRDefault="00E825D9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</w:t>
            </w:r>
            <w:r w:rsidR="00AC1474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4</w:t>
            </w:r>
            <w:r w:rsidR="00604B99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2</w:t>
            </w:r>
          </w:p>
        </w:tc>
      </w:tr>
      <w:tr w:rsidR="00C6159A" w:rsidRPr="005A4DF3" w14:paraId="57A3F221" w14:textId="77777777" w:rsidTr="00532EE8">
        <w:trPr>
          <w:cantSplit/>
          <w:trHeight w:val="20"/>
        </w:trPr>
        <w:tc>
          <w:tcPr>
            <w:tcW w:w="1903" w:type="pct"/>
            <w:tcBorders>
              <w:bottom w:val="single" w:sz="4" w:space="0" w:color="auto"/>
            </w:tcBorders>
            <w:vAlign w:val="center"/>
            <w:hideMark/>
          </w:tcPr>
          <w:p w14:paraId="03BEDEF5" w14:textId="1685475C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ays of CMRI after admission (days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  <w:hideMark/>
          </w:tcPr>
          <w:p w14:paraId="4C7C0923" w14:textId="3DA28127" w:rsidR="00C6159A" w:rsidRPr="005A4DF3" w:rsidRDefault="00C6159A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</w:t>
            </w:r>
            <w:r w:rsidR="00604B99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6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7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  <w:hideMark/>
          </w:tcPr>
          <w:p w14:paraId="4D775D07" w14:textId="46461C41" w:rsidR="00C6159A" w:rsidRPr="005A4DF3" w:rsidRDefault="00E825D9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</w:t>
            </w:r>
            <w:r w:rsidR="00604B99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6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±</w:t>
            </w:r>
            <w:r w:rsidR="00604B99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9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8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2403B865" w14:textId="734BBC67" w:rsidR="00C6159A" w:rsidRPr="005A4DF3" w:rsidRDefault="00E825D9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7±</w:t>
            </w:r>
            <w:r w:rsidR="00BB7864"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9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  <w:hideMark/>
          </w:tcPr>
          <w:p w14:paraId="7738C329" w14:textId="307F9897" w:rsidR="00C6159A" w:rsidRPr="005A4DF3" w:rsidRDefault="00E825D9" w:rsidP="00BE6499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0.0</w:t>
            </w:r>
            <w:r w:rsidR="00EB28B8" w:rsidRPr="005A4DF3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1"/>
                <w:szCs w:val="21"/>
                <w:lang w:val="en-GB" w:eastAsia="ja-JP"/>
              </w:rPr>
              <w:t>7</w:t>
            </w:r>
          </w:p>
        </w:tc>
      </w:tr>
    </w:tbl>
    <w:p w14:paraId="195452B7" w14:textId="716ED661" w:rsidR="002A2881" w:rsidRPr="009D7B44" w:rsidRDefault="00D1058A" w:rsidP="00BE6499">
      <w:pPr>
        <w:suppressAutoHyphens/>
        <w:adjustRightInd w:val="0"/>
        <w:snapToGrid w:val="0"/>
        <w:spacing w:after="0" w:line="240" w:lineRule="exact"/>
        <w:rPr>
          <w:rFonts w:ascii="Times New Roman" w:hAnsi="Times New Roman" w:cs="Times New Roman"/>
          <w:bCs/>
          <w:sz w:val="20"/>
          <w:szCs w:val="20"/>
          <w:lang w:val="en-GB" w:eastAsia="ja-JP"/>
        </w:rPr>
      </w:pPr>
      <w:r w:rsidRPr="005A4DF3">
        <w:rPr>
          <w:rFonts w:ascii="Times New Roman" w:hAnsi="Times New Roman" w:cs="Times New Roman"/>
          <w:bCs/>
          <w:sz w:val="20"/>
          <w:szCs w:val="20"/>
          <w:lang w:val="en-GB" w:eastAsia="ja-JP"/>
        </w:rPr>
        <w:t>Values are shown as the number (%), mean±SD</w:t>
      </w:r>
      <w:r w:rsidR="00D55687">
        <w:rPr>
          <w:rFonts w:ascii="Times New Roman" w:hAnsi="Times New Roman" w:cs="Times New Roman"/>
          <w:bCs/>
          <w:sz w:val="20"/>
          <w:szCs w:val="20"/>
          <w:lang w:val="en-GB" w:eastAsia="ja-JP"/>
        </w:rPr>
        <w:t>,</w:t>
      </w:r>
      <w:r w:rsidRPr="005A4DF3">
        <w:rPr>
          <w:rFonts w:ascii="Times New Roman" w:hAnsi="Times New Roman" w:cs="Times New Roman"/>
          <w:bCs/>
          <w:sz w:val="20"/>
          <w:szCs w:val="20"/>
          <w:lang w:val="en-GB" w:eastAsia="ja-JP"/>
        </w:rPr>
        <w:t xml:space="preserve"> or median (interquartile ranges). BMI, body mass index; CMRI, cardiac magnetic resonance image;</w:t>
      </w:r>
      <w:r w:rsidR="00056CBA" w:rsidRPr="005A4DF3">
        <w:rPr>
          <w:rFonts w:ascii="Times New Roman" w:hAnsi="Times New Roman" w:cs="Times New Roman"/>
          <w:bCs/>
          <w:sz w:val="20"/>
          <w:szCs w:val="20"/>
          <w:lang w:val="en-GB" w:eastAsia="ja-JP"/>
        </w:rPr>
        <w:t xml:space="preserve"> CS, cardiac shock;</w:t>
      </w:r>
      <w:r w:rsidRPr="005A4DF3">
        <w:rPr>
          <w:rFonts w:ascii="Times New Roman" w:hAnsi="Times New Roman" w:cs="Times New Roman"/>
          <w:bCs/>
          <w:sz w:val="20"/>
          <w:szCs w:val="20"/>
          <w:lang w:val="en-GB" w:eastAsia="ja-JP"/>
        </w:rPr>
        <w:t xml:space="preserve"> CK, creatinine kinase; DES, drug eluting stent; DAPT, dual antiplatelet therapy; eGFR, estimated glomerular filtration rate; Hb, haemoglobin; IABP, intra-aortic balloon pumping; LVEF, left ventricular ejection fraction; LVEDV, left ventricular end-diastole volume; LVESV, left ventricular end-systolic volume; </w:t>
      </w:r>
      <w:r w:rsidRPr="000A62DE">
        <w:rPr>
          <w:rFonts w:ascii="Times New Roman" w:hAnsi="Times New Roman" w:cs="Times New Roman"/>
          <w:bCs/>
          <w:sz w:val="20"/>
          <w:szCs w:val="20"/>
          <w:lang w:val="en-GB" w:eastAsia="ja-JP"/>
        </w:rPr>
        <w:t>NT-pro BNP, n-terminal pro brain natriuretic peptide; PCI, percutaneous coronary intervention; RAS, renin angiotensin system; STEMI, ST-elevation myocardial infarction; TIMI, thrombolysis in myocardial infarction; VA</w:t>
      </w:r>
      <w:r w:rsidR="00010B51">
        <w:rPr>
          <w:rFonts w:ascii="Times New Roman" w:hAnsi="Times New Roman" w:cs="Times New Roman"/>
          <w:bCs/>
          <w:sz w:val="20"/>
          <w:szCs w:val="20"/>
          <w:lang w:val="en-GB" w:eastAsia="ja-JP"/>
        </w:rPr>
        <w:t>-</w:t>
      </w:r>
      <w:r w:rsidRPr="000A62DE">
        <w:rPr>
          <w:rFonts w:ascii="Times New Roman" w:hAnsi="Times New Roman" w:cs="Times New Roman"/>
          <w:bCs/>
          <w:sz w:val="20"/>
          <w:szCs w:val="20"/>
          <w:lang w:val="en-GB" w:eastAsia="ja-JP"/>
        </w:rPr>
        <w:t>ECMO, veno-arterial extracorporeal membrane oxygenation. P values are determined by</w:t>
      </w:r>
      <w:r w:rsidR="00C87BA9" w:rsidRPr="000A62DE">
        <w:rPr>
          <w:rFonts w:ascii="Times New Roman" w:hAnsi="Times New Roman" w:cs="Times New Roman"/>
          <w:sz w:val="20"/>
          <w:szCs w:val="20"/>
        </w:rPr>
        <w:t xml:space="preserve"> </w:t>
      </w:r>
      <w:r w:rsidR="00D55687" w:rsidRPr="000A62DE">
        <w:rPr>
          <w:rFonts w:ascii="Times New Roman" w:hAnsi="Times New Roman" w:cs="Times New Roman"/>
          <w:sz w:val="20"/>
          <w:szCs w:val="20"/>
        </w:rPr>
        <w:t xml:space="preserve">a </w:t>
      </w:r>
      <w:r w:rsidR="00C87BA9" w:rsidRPr="000A62DE">
        <w:rPr>
          <w:rFonts w:ascii="Times New Roman" w:hAnsi="Times New Roman" w:cs="Times New Roman"/>
          <w:sz w:val="20"/>
          <w:szCs w:val="20"/>
        </w:rPr>
        <w:t>Kruskal-Wallis test</w:t>
      </w:r>
      <w:r w:rsidRPr="000A62DE">
        <w:rPr>
          <w:rFonts w:ascii="Times New Roman" w:hAnsi="Times New Roman" w:cs="Times New Roman"/>
          <w:bCs/>
          <w:sz w:val="20"/>
          <w:szCs w:val="20"/>
          <w:lang w:val="en-GB" w:eastAsia="ja-JP"/>
        </w:rPr>
        <w:t xml:space="preserve"> followed by the post hoc </w:t>
      </w:r>
      <w:r w:rsidR="0002072B" w:rsidRPr="000A62DE">
        <w:rPr>
          <w:rFonts w:ascii="Times New Roman" w:hAnsi="Times New Roman" w:cs="Times New Roman"/>
          <w:sz w:val="20"/>
          <w:szCs w:val="20"/>
        </w:rPr>
        <w:t>Bonferroni corrected Mann-Whitney U post-hoc analysis</w:t>
      </w:r>
      <w:r w:rsidRPr="000A62DE">
        <w:rPr>
          <w:rFonts w:ascii="Times New Roman" w:hAnsi="Times New Roman" w:cs="Times New Roman"/>
          <w:bCs/>
          <w:sz w:val="20"/>
          <w:szCs w:val="20"/>
          <w:lang w:val="en-GB" w:eastAsia="ja-JP"/>
        </w:rPr>
        <w:t xml:space="preserve"> or</w:t>
      </w:r>
      <w:r w:rsidR="0002072B" w:rsidRPr="000A62DE">
        <w:rPr>
          <w:rFonts w:ascii="Times New Roman" w:hAnsi="Times New Roman" w:cs="Times New Roman"/>
          <w:bCs/>
          <w:sz w:val="20"/>
          <w:szCs w:val="20"/>
          <w:lang w:val="en-GB" w:eastAsia="ja-JP"/>
        </w:rPr>
        <w:t xml:space="preserve"> ch</w:t>
      </w:r>
      <w:r w:rsidR="002A57C8" w:rsidRPr="000A62DE">
        <w:rPr>
          <w:rFonts w:ascii="Times New Roman" w:hAnsi="Times New Roman" w:cs="Times New Roman"/>
          <w:bCs/>
          <w:sz w:val="20"/>
          <w:szCs w:val="20"/>
          <w:lang w:val="en-GB" w:eastAsia="ja-JP"/>
        </w:rPr>
        <w:t>i-square text</w:t>
      </w:r>
      <w:r w:rsidRPr="000A62DE">
        <w:rPr>
          <w:rFonts w:ascii="Times New Roman" w:hAnsi="Times New Roman" w:cs="Times New Roman"/>
          <w:bCs/>
          <w:sz w:val="20"/>
          <w:szCs w:val="20"/>
          <w:lang w:val="en-GB" w:eastAsia="ja-JP"/>
        </w:rPr>
        <w:t xml:space="preserve">. </w:t>
      </w:r>
      <w:r w:rsidR="002A2881" w:rsidRPr="000A62DE">
        <w:rPr>
          <w:rFonts w:ascii="MS Mincho" w:eastAsia="MS Mincho" w:hAnsi="MS Mincho" w:cs="MS Mincho" w:hint="eastAsia"/>
          <w:sz w:val="20"/>
          <w:szCs w:val="20"/>
          <w:shd w:val="clear" w:color="auto" w:fill="FFFFFF"/>
        </w:rPr>
        <w:t>∗</w:t>
      </w:r>
      <w:r w:rsidR="009D7B44" w:rsidRPr="000A62DE">
        <w:rPr>
          <w:rFonts w:ascii="Times New Roman" w:eastAsia="MS Mincho" w:hAnsi="Times New Roman" w:cs="Times New Roman"/>
          <w:sz w:val="20"/>
          <w:szCs w:val="20"/>
          <w:shd w:val="clear" w:color="auto" w:fill="FFFFFF"/>
          <w:lang w:eastAsia="ja-JP"/>
        </w:rPr>
        <w:t>P</w:t>
      </w:r>
      <w:r w:rsidR="002A2881" w:rsidRPr="000A62DE">
        <w:rPr>
          <w:rFonts w:ascii="Times New Roman" w:eastAsia="MS Mincho" w:hAnsi="Times New Roman" w:cs="Times New Roman"/>
          <w:sz w:val="20"/>
          <w:szCs w:val="20"/>
          <w:shd w:val="clear" w:color="auto" w:fill="FFFFFF"/>
          <w:lang w:eastAsia="ja-JP"/>
        </w:rPr>
        <w:t>&lt;0.05</w:t>
      </w:r>
      <w:r w:rsidR="002A2881" w:rsidRPr="009D7B44">
        <w:rPr>
          <w:rFonts w:ascii="Times New Roman" w:eastAsia="MS Mincho" w:hAnsi="Times New Roman" w:cs="Times New Roman"/>
          <w:sz w:val="20"/>
          <w:szCs w:val="20"/>
          <w:shd w:val="clear" w:color="auto" w:fill="FFFFFF"/>
          <w:lang w:eastAsia="ja-JP"/>
        </w:rPr>
        <w:t xml:space="preserve"> vs</w:t>
      </w:r>
      <w:r w:rsidR="00D55687">
        <w:rPr>
          <w:rFonts w:ascii="Times New Roman" w:eastAsia="MS Mincho" w:hAnsi="Times New Roman" w:cs="Times New Roman"/>
          <w:sz w:val="20"/>
          <w:szCs w:val="20"/>
          <w:shd w:val="clear" w:color="auto" w:fill="FFFFFF"/>
          <w:lang w:eastAsia="ja-JP"/>
        </w:rPr>
        <w:t>.</w:t>
      </w:r>
      <w:r w:rsidR="002A2881" w:rsidRPr="009D7B44">
        <w:rPr>
          <w:rFonts w:ascii="Times New Roman" w:eastAsia="MS PGothic" w:hAnsi="Times New Roman" w:cs="Times New Roman"/>
          <w:kern w:val="24"/>
          <w:sz w:val="20"/>
          <w:szCs w:val="20"/>
          <w:lang w:val="en-GB" w:eastAsia="ja-JP"/>
        </w:rPr>
        <w:t xml:space="preserve"> Impella</w:t>
      </w:r>
      <w:r w:rsidR="00810104" w:rsidRPr="009D7B44">
        <w:rPr>
          <w:rFonts w:ascii="Times New Roman" w:eastAsia="MS PGothic" w:hAnsi="Times New Roman" w:cs="Times New Roman"/>
          <w:kern w:val="24"/>
          <w:sz w:val="20"/>
          <w:szCs w:val="20"/>
          <w:lang w:val="en-GB" w:eastAsia="ja-JP"/>
        </w:rPr>
        <w:t xml:space="preserve"> group.</w:t>
      </w:r>
    </w:p>
    <w:p w14:paraId="0953E9EE" w14:textId="52F5F7E4" w:rsidR="0008423C" w:rsidRPr="009D7B44" w:rsidRDefault="0008423C" w:rsidP="00BE6499">
      <w:pPr>
        <w:suppressAutoHyphens/>
        <w:adjustRightInd w:val="0"/>
        <w:snapToGrid w:val="0"/>
        <w:spacing w:after="0" w:line="240" w:lineRule="exact"/>
        <w:rPr>
          <w:rFonts w:ascii="Times New Roman" w:hAnsi="Times New Roman" w:cs="Times New Roman"/>
          <w:bCs/>
          <w:sz w:val="20"/>
          <w:szCs w:val="20"/>
          <w:lang w:val="en-GB" w:eastAsia="ja-JP"/>
        </w:rPr>
      </w:pPr>
    </w:p>
    <w:p w14:paraId="3C45DABA" w14:textId="746ABDBE" w:rsidR="004746BF" w:rsidRPr="005A4DF3" w:rsidRDefault="004746B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</w:pPr>
      <w:r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br w:type="page"/>
      </w:r>
    </w:p>
    <w:p w14:paraId="360FB476" w14:textId="42311B38" w:rsidR="004746BF" w:rsidRPr="005A4DF3" w:rsidRDefault="004746BF" w:rsidP="004746BF">
      <w:pPr>
        <w:suppressAutoHyphens/>
        <w:adjustRightInd w:val="0"/>
        <w:snapToGrid w:val="0"/>
        <w:spacing w:after="0" w:line="240" w:lineRule="exact"/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</w:pPr>
      <w:r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lastRenderedPageBreak/>
        <w:t xml:space="preserve">Table </w:t>
      </w:r>
      <w:r w:rsidR="000127F6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>S</w:t>
      </w:r>
      <w:bookmarkStart w:id="0" w:name="_GoBack"/>
      <w:bookmarkEnd w:id="0"/>
      <w:r w:rsidRPr="005A4DF3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>2. CMRI strain parameters between the Impella, non-Impella with cardiogenic shock, and non-Impella without cardiogenic shock group</w:t>
      </w:r>
      <w:r w:rsidR="00D55687"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  <w:t>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054"/>
        <w:gridCol w:w="1592"/>
        <w:gridCol w:w="1361"/>
        <w:gridCol w:w="1361"/>
        <w:gridCol w:w="1126"/>
      </w:tblGrid>
      <w:tr w:rsidR="004746BF" w:rsidRPr="005A4DF3" w14:paraId="3DFB047A" w14:textId="77777777" w:rsidTr="00B373F3">
        <w:trPr>
          <w:cantSplit/>
          <w:trHeight w:val="20"/>
        </w:trPr>
        <w:tc>
          <w:tcPr>
            <w:tcW w:w="179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38AD80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CMRI strain parameters</w:t>
            </w:r>
          </w:p>
          <w:p w14:paraId="508E511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93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ECADE2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Impella</w:t>
            </w:r>
          </w:p>
          <w:p w14:paraId="47B9CB2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(n=7)</w:t>
            </w:r>
          </w:p>
        </w:tc>
        <w:tc>
          <w:tcPr>
            <w:tcW w:w="16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42FA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Non-Impella</w:t>
            </w:r>
          </w:p>
          <w:p w14:paraId="4493E26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(n=18)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8610B4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P-Value</w:t>
            </w:r>
          </w:p>
        </w:tc>
      </w:tr>
      <w:tr w:rsidR="004746BF" w:rsidRPr="005A4DF3" w14:paraId="40ABAC19" w14:textId="77777777" w:rsidTr="00B373F3">
        <w:trPr>
          <w:cantSplit/>
          <w:trHeight w:val="20"/>
        </w:trPr>
        <w:tc>
          <w:tcPr>
            <w:tcW w:w="1798" w:type="pct"/>
            <w:vMerge/>
            <w:tcBorders>
              <w:bottom w:val="single" w:sz="4" w:space="0" w:color="auto"/>
            </w:tcBorders>
            <w:vAlign w:val="center"/>
          </w:tcPr>
          <w:p w14:paraId="61E79A0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937" w:type="pct"/>
            <w:vMerge/>
            <w:tcBorders>
              <w:bottom w:val="single" w:sz="4" w:space="0" w:color="auto"/>
            </w:tcBorders>
            <w:vAlign w:val="center"/>
          </w:tcPr>
          <w:p w14:paraId="0D0DEDD8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A3A6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CS (+) (n=5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084E7CF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  <w:t>CS (-) (n=13)</w:t>
            </w:r>
          </w:p>
        </w:tc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14:paraId="461C245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783986D9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14F60A4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VEF (%)</w:t>
            </w:r>
          </w:p>
        </w:tc>
        <w:tc>
          <w:tcPr>
            <w:tcW w:w="937" w:type="pct"/>
            <w:vAlign w:val="center"/>
          </w:tcPr>
          <w:p w14:paraId="3DF545C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45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12</w:t>
            </w:r>
          </w:p>
        </w:tc>
        <w:tc>
          <w:tcPr>
            <w:tcW w:w="801" w:type="pct"/>
            <w:vAlign w:val="center"/>
          </w:tcPr>
          <w:p w14:paraId="058279B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8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5.8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7983876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37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6.6</w:t>
            </w:r>
          </w:p>
        </w:tc>
        <w:tc>
          <w:tcPr>
            <w:tcW w:w="663" w:type="pct"/>
            <w:vAlign w:val="center"/>
          </w:tcPr>
          <w:p w14:paraId="45EEE0F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18</w:t>
            </w:r>
          </w:p>
        </w:tc>
      </w:tr>
      <w:tr w:rsidR="004746BF" w:rsidRPr="005A4DF3" w14:paraId="7590C28F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51F71D3B" w14:textId="44232D11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VEDV (m</w:t>
            </w:r>
            <w:r w:rsidR="00124273">
              <w:rPr>
                <w:rFonts w:ascii="Times New Roman" w:eastAsia="MS Mincho" w:hAnsi="Times New Roman" w:cs="Times New Roman" w:hint="eastAsia"/>
                <w:kern w:val="24"/>
                <w:sz w:val="21"/>
                <w:szCs w:val="21"/>
                <w:lang w:val="en-GB" w:eastAsia="ja-JP"/>
              </w:rPr>
              <w:t>L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937" w:type="pct"/>
            <w:vAlign w:val="center"/>
          </w:tcPr>
          <w:p w14:paraId="1029379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43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27</w:t>
            </w:r>
          </w:p>
        </w:tc>
        <w:tc>
          <w:tcPr>
            <w:tcW w:w="801" w:type="pct"/>
            <w:vAlign w:val="center"/>
          </w:tcPr>
          <w:p w14:paraId="1845E5C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07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28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4C8C17C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78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41</w:t>
            </w:r>
          </w:p>
        </w:tc>
        <w:tc>
          <w:tcPr>
            <w:tcW w:w="663" w:type="pct"/>
            <w:vAlign w:val="center"/>
          </w:tcPr>
          <w:p w14:paraId="3578C7A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11</w:t>
            </w:r>
          </w:p>
        </w:tc>
      </w:tr>
      <w:tr w:rsidR="004746BF" w:rsidRPr="005A4DF3" w14:paraId="2A02A1D9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4D84E72D" w14:textId="1484B953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VESV (m</w:t>
            </w:r>
            <w:r w:rsidR="0012427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937" w:type="pct"/>
            <w:vAlign w:val="center"/>
          </w:tcPr>
          <w:p w14:paraId="7EA593A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7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26</w:t>
            </w:r>
          </w:p>
        </w:tc>
        <w:tc>
          <w:tcPr>
            <w:tcW w:w="801" w:type="pct"/>
            <w:vAlign w:val="center"/>
          </w:tcPr>
          <w:p w14:paraId="311EFDA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4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33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0CF5FDA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11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37</w:t>
            </w:r>
          </w:p>
        </w:tc>
        <w:tc>
          <w:tcPr>
            <w:tcW w:w="663" w:type="pct"/>
            <w:vAlign w:val="center"/>
          </w:tcPr>
          <w:p w14:paraId="5410F7E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11</w:t>
            </w:r>
          </w:p>
        </w:tc>
      </w:tr>
      <w:tr w:rsidR="004746BF" w:rsidRPr="005A4DF3" w14:paraId="7F66F278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4207C844" w14:textId="6FF69479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V Mass</w:t>
            </w:r>
            <w:r w:rsidR="0092541F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</w:t>
            </w: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(g)</w:t>
            </w:r>
          </w:p>
        </w:tc>
        <w:tc>
          <w:tcPr>
            <w:tcW w:w="937" w:type="pct"/>
            <w:vAlign w:val="center"/>
          </w:tcPr>
          <w:p w14:paraId="3F9AA8A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82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13</w:t>
            </w:r>
          </w:p>
        </w:tc>
        <w:tc>
          <w:tcPr>
            <w:tcW w:w="801" w:type="pct"/>
            <w:vAlign w:val="center"/>
          </w:tcPr>
          <w:p w14:paraId="2B44E13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9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18</w:t>
            </w:r>
          </w:p>
        </w:tc>
        <w:tc>
          <w:tcPr>
            <w:tcW w:w="801" w:type="pct"/>
          </w:tcPr>
          <w:p w14:paraId="0C81C172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97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24</w:t>
            </w:r>
          </w:p>
        </w:tc>
        <w:tc>
          <w:tcPr>
            <w:tcW w:w="663" w:type="pct"/>
            <w:vAlign w:val="center"/>
          </w:tcPr>
          <w:p w14:paraId="68E6F58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14</w:t>
            </w:r>
          </w:p>
        </w:tc>
      </w:tr>
      <w:tr w:rsidR="004746BF" w:rsidRPr="005A4DF3" w14:paraId="3621DA60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4AB6E4F0" w14:textId="42C657F4" w:rsidR="00C61FB7" w:rsidRPr="005A4DF3" w:rsidRDefault="004746BF" w:rsidP="000A51F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Infarcted size</w:t>
            </w:r>
            <w:r w:rsidR="00C61FB7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</w:t>
            </w:r>
          </w:p>
          <w:p w14:paraId="22835395" w14:textId="77777777" w:rsidR="004746BF" w:rsidRPr="005A4DF3" w:rsidRDefault="004746BF" w:rsidP="000A51F9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(% of LV myocardial mass)</w:t>
            </w:r>
          </w:p>
        </w:tc>
        <w:tc>
          <w:tcPr>
            <w:tcW w:w="937" w:type="pct"/>
            <w:vAlign w:val="center"/>
          </w:tcPr>
          <w:p w14:paraId="232A4DB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13</w:t>
            </w:r>
          </w:p>
        </w:tc>
        <w:tc>
          <w:tcPr>
            <w:tcW w:w="801" w:type="pct"/>
            <w:vAlign w:val="center"/>
          </w:tcPr>
          <w:p w14:paraId="28F3AC5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36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11</w:t>
            </w:r>
          </w:p>
        </w:tc>
        <w:tc>
          <w:tcPr>
            <w:tcW w:w="801" w:type="pct"/>
            <w:vAlign w:val="center"/>
          </w:tcPr>
          <w:p w14:paraId="27263C3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150" w:firstLine="315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29±11</w:t>
            </w:r>
          </w:p>
        </w:tc>
        <w:tc>
          <w:tcPr>
            <w:tcW w:w="663" w:type="pct"/>
            <w:vAlign w:val="center"/>
          </w:tcPr>
          <w:p w14:paraId="00E040C8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44</w:t>
            </w:r>
          </w:p>
        </w:tc>
      </w:tr>
      <w:tr w:rsidR="004746BF" w:rsidRPr="005A4DF3" w14:paraId="4E938A6B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4BC364A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V longitudinal</w:t>
            </w:r>
          </w:p>
        </w:tc>
        <w:tc>
          <w:tcPr>
            <w:tcW w:w="937" w:type="pct"/>
            <w:vAlign w:val="center"/>
          </w:tcPr>
          <w:p w14:paraId="21FA10F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1168F46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0275AB4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773886A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469C5694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0D32071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Global</w:t>
            </w:r>
          </w:p>
        </w:tc>
        <w:tc>
          <w:tcPr>
            <w:tcW w:w="937" w:type="pct"/>
            <w:vAlign w:val="center"/>
          </w:tcPr>
          <w:p w14:paraId="534787A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7A2BDA4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7F6189A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5BEA4D1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6262DE2A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76B242D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   Peak Strain (%)</w:t>
            </w:r>
          </w:p>
        </w:tc>
        <w:tc>
          <w:tcPr>
            <w:tcW w:w="937" w:type="pct"/>
            <w:vAlign w:val="center"/>
          </w:tcPr>
          <w:p w14:paraId="2FBAC1C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9.3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2.0</w:t>
            </w:r>
          </w:p>
        </w:tc>
        <w:tc>
          <w:tcPr>
            <w:tcW w:w="801" w:type="pct"/>
            <w:vAlign w:val="center"/>
          </w:tcPr>
          <w:p w14:paraId="2AA854B2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6.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3.3</w:t>
            </w:r>
          </w:p>
        </w:tc>
        <w:tc>
          <w:tcPr>
            <w:tcW w:w="801" w:type="pct"/>
          </w:tcPr>
          <w:p w14:paraId="16C5F80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8.5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1.5</w:t>
            </w:r>
          </w:p>
        </w:tc>
        <w:tc>
          <w:tcPr>
            <w:tcW w:w="663" w:type="pct"/>
            <w:vAlign w:val="center"/>
          </w:tcPr>
          <w:p w14:paraId="43C7C87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49</w:t>
            </w:r>
          </w:p>
        </w:tc>
      </w:tr>
      <w:tr w:rsidR="004746BF" w:rsidRPr="005A4DF3" w14:paraId="1DB13F3C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05F1D60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200" w:firstLine="4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strain rate (1/s)</w:t>
            </w:r>
          </w:p>
        </w:tc>
        <w:tc>
          <w:tcPr>
            <w:tcW w:w="937" w:type="pct"/>
            <w:vAlign w:val="center"/>
          </w:tcPr>
          <w:p w14:paraId="29ACFCE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0.8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2</w:t>
            </w:r>
          </w:p>
        </w:tc>
        <w:tc>
          <w:tcPr>
            <w:tcW w:w="801" w:type="pct"/>
            <w:vAlign w:val="center"/>
          </w:tcPr>
          <w:p w14:paraId="6C6DDC8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0.3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7</w:t>
            </w:r>
          </w:p>
        </w:tc>
        <w:tc>
          <w:tcPr>
            <w:tcW w:w="801" w:type="pct"/>
          </w:tcPr>
          <w:p w14:paraId="4DB278B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0.5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4</w:t>
            </w:r>
          </w:p>
        </w:tc>
        <w:tc>
          <w:tcPr>
            <w:tcW w:w="663" w:type="pct"/>
            <w:vAlign w:val="center"/>
          </w:tcPr>
          <w:p w14:paraId="52CD012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07</w:t>
            </w:r>
          </w:p>
        </w:tc>
      </w:tr>
      <w:tr w:rsidR="004746BF" w:rsidRPr="005A4DF3" w14:paraId="6AACB321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33D3980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100" w:firstLine="21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strain rate (1/s)</w:t>
            </w:r>
          </w:p>
        </w:tc>
        <w:tc>
          <w:tcPr>
            <w:tcW w:w="937" w:type="pct"/>
            <w:vAlign w:val="center"/>
          </w:tcPr>
          <w:p w14:paraId="577BCCA2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7±0.2</w:t>
            </w:r>
          </w:p>
        </w:tc>
        <w:tc>
          <w:tcPr>
            <w:tcW w:w="801" w:type="pct"/>
            <w:vAlign w:val="center"/>
          </w:tcPr>
          <w:p w14:paraId="4366545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5±0.3</w:t>
            </w:r>
          </w:p>
        </w:tc>
        <w:tc>
          <w:tcPr>
            <w:tcW w:w="801" w:type="pct"/>
          </w:tcPr>
          <w:p w14:paraId="47BF7B1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4±0.3</w:t>
            </w:r>
          </w:p>
        </w:tc>
        <w:tc>
          <w:tcPr>
            <w:tcW w:w="663" w:type="pct"/>
            <w:vAlign w:val="center"/>
          </w:tcPr>
          <w:p w14:paraId="17E2964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27</w:t>
            </w:r>
          </w:p>
        </w:tc>
      </w:tr>
      <w:tr w:rsidR="004746BF" w:rsidRPr="005A4DF3" w14:paraId="1E5715BD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7E60EAC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Infarcted area</w:t>
            </w:r>
          </w:p>
        </w:tc>
        <w:tc>
          <w:tcPr>
            <w:tcW w:w="937" w:type="pct"/>
            <w:vAlign w:val="center"/>
          </w:tcPr>
          <w:p w14:paraId="671CB74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53B0F67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46ECFA5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0C4DC3A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52070678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0DE9BF1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 Peak Strain (%)</w:t>
            </w:r>
          </w:p>
        </w:tc>
        <w:tc>
          <w:tcPr>
            <w:tcW w:w="937" w:type="pct"/>
            <w:vAlign w:val="center"/>
          </w:tcPr>
          <w:p w14:paraId="5B55920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6.6±2.3</w:t>
            </w:r>
          </w:p>
        </w:tc>
        <w:tc>
          <w:tcPr>
            <w:tcW w:w="801" w:type="pct"/>
            <w:vAlign w:val="center"/>
          </w:tcPr>
          <w:p w14:paraId="7CCEFB5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5.2±4.5</w:t>
            </w:r>
          </w:p>
        </w:tc>
        <w:tc>
          <w:tcPr>
            <w:tcW w:w="801" w:type="pct"/>
          </w:tcPr>
          <w:p w14:paraId="2B8E182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6.2±3.0</w:t>
            </w:r>
          </w:p>
        </w:tc>
        <w:tc>
          <w:tcPr>
            <w:tcW w:w="663" w:type="pct"/>
            <w:vAlign w:val="center"/>
          </w:tcPr>
          <w:p w14:paraId="05420D5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94</w:t>
            </w:r>
          </w:p>
        </w:tc>
      </w:tr>
      <w:tr w:rsidR="004746BF" w:rsidRPr="005A4DF3" w14:paraId="7C8109EF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728FFC1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100" w:firstLine="21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strain rate (1/s)</w:t>
            </w:r>
          </w:p>
        </w:tc>
        <w:tc>
          <w:tcPr>
            <w:tcW w:w="937" w:type="pct"/>
            <w:vAlign w:val="center"/>
          </w:tcPr>
          <w:p w14:paraId="18C6D7A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5±0.4</w:t>
            </w:r>
          </w:p>
        </w:tc>
        <w:tc>
          <w:tcPr>
            <w:tcW w:w="801" w:type="pct"/>
            <w:vAlign w:val="center"/>
          </w:tcPr>
          <w:p w14:paraId="1F4CA8B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2±0.6</w:t>
            </w:r>
          </w:p>
        </w:tc>
        <w:tc>
          <w:tcPr>
            <w:tcW w:w="801" w:type="pct"/>
          </w:tcPr>
          <w:p w14:paraId="5AF250E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3±0.4</w:t>
            </w:r>
          </w:p>
        </w:tc>
        <w:tc>
          <w:tcPr>
            <w:tcW w:w="663" w:type="pct"/>
            <w:vAlign w:val="center"/>
          </w:tcPr>
          <w:p w14:paraId="1D16532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53</w:t>
            </w:r>
          </w:p>
        </w:tc>
      </w:tr>
      <w:tr w:rsidR="004746BF" w:rsidRPr="005A4DF3" w14:paraId="46E58FC4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7D66FEF2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100" w:firstLine="21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strain rate (1/s)</w:t>
            </w:r>
          </w:p>
        </w:tc>
        <w:tc>
          <w:tcPr>
            <w:tcW w:w="937" w:type="pct"/>
            <w:vAlign w:val="center"/>
          </w:tcPr>
          <w:p w14:paraId="734F841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3±0.3</w:t>
            </w:r>
          </w:p>
        </w:tc>
        <w:tc>
          <w:tcPr>
            <w:tcW w:w="801" w:type="pct"/>
            <w:vAlign w:val="center"/>
          </w:tcPr>
          <w:p w14:paraId="4C8C7CF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3±0.1</w:t>
            </w:r>
          </w:p>
        </w:tc>
        <w:tc>
          <w:tcPr>
            <w:tcW w:w="801" w:type="pct"/>
          </w:tcPr>
          <w:p w14:paraId="44A3ED1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3±0.3</w:t>
            </w:r>
          </w:p>
        </w:tc>
        <w:tc>
          <w:tcPr>
            <w:tcW w:w="663" w:type="pct"/>
            <w:vAlign w:val="center"/>
          </w:tcPr>
          <w:p w14:paraId="5FCC97B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97</w:t>
            </w:r>
          </w:p>
        </w:tc>
      </w:tr>
      <w:tr w:rsidR="004746BF" w:rsidRPr="005A4DF3" w14:paraId="1BA69D21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6FC919D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Non-Infarcted area</w:t>
            </w:r>
          </w:p>
        </w:tc>
        <w:tc>
          <w:tcPr>
            <w:tcW w:w="937" w:type="pct"/>
            <w:vAlign w:val="center"/>
          </w:tcPr>
          <w:p w14:paraId="10F0F31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06AABD28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5F276E6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06C3ABE8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708C7814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61E6B72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 Peak Strain (%)</w:t>
            </w:r>
          </w:p>
        </w:tc>
        <w:tc>
          <w:tcPr>
            <w:tcW w:w="937" w:type="pct"/>
            <w:vAlign w:val="center"/>
          </w:tcPr>
          <w:p w14:paraId="6B0D4DE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13±3.0</w:t>
            </w:r>
          </w:p>
        </w:tc>
        <w:tc>
          <w:tcPr>
            <w:tcW w:w="801" w:type="pct"/>
            <w:vAlign w:val="center"/>
          </w:tcPr>
          <w:p w14:paraId="78725E9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9.0±6.9</w:t>
            </w:r>
          </w:p>
        </w:tc>
        <w:tc>
          <w:tcPr>
            <w:tcW w:w="801" w:type="pct"/>
          </w:tcPr>
          <w:p w14:paraId="56A4F38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12±1.7</w:t>
            </w:r>
          </w:p>
        </w:tc>
        <w:tc>
          <w:tcPr>
            <w:tcW w:w="663" w:type="pct"/>
            <w:vAlign w:val="center"/>
          </w:tcPr>
          <w:p w14:paraId="111F159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54</w:t>
            </w:r>
          </w:p>
        </w:tc>
      </w:tr>
      <w:tr w:rsidR="004746BF" w:rsidRPr="005A4DF3" w14:paraId="110EB272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57E78DE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100" w:firstLine="21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strain rate (1/s)</w:t>
            </w:r>
          </w:p>
        </w:tc>
        <w:tc>
          <w:tcPr>
            <w:tcW w:w="937" w:type="pct"/>
            <w:vAlign w:val="center"/>
          </w:tcPr>
          <w:p w14:paraId="693AB8E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1.2±0.5</w:t>
            </w:r>
          </w:p>
        </w:tc>
        <w:tc>
          <w:tcPr>
            <w:tcW w:w="801" w:type="pct"/>
            <w:vAlign w:val="center"/>
          </w:tcPr>
          <w:p w14:paraId="0CD3FFF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4±0.5</w:t>
            </w:r>
          </w:p>
        </w:tc>
        <w:tc>
          <w:tcPr>
            <w:tcW w:w="801" w:type="pct"/>
          </w:tcPr>
          <w:p w14:paraId="3C0F40E2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7±0.5</w:t>
            </w:r>
          </w:p>
        </w:tc>
        <w:tc>
          <w:tcPr>
            <w:tcW w:w="663" w:type="pct"/>
            <w:vAlign w:val="center"/>
          </w:tcPr>
          <w:p w14:paraId="3038E0A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27</w:t>
            </w:r>
          </w:p>
        </w:tc>
      </w:tr>
      <w:tr w:rsidR="004746BF" w:rsidRPr="005A4DF3" w14:paraId="362A6A0E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7BE0821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100" w:firstLine="21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bookmarkStart w:id="1" w:name="_Hlk56975370"/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strain rate (1/s)</w:t>
            </w:r>
          </w:p>
        </w:tc>
        <w:tc>
          <w:tcPr>
            <w:tcW w:w="937" w:type="pct"/>
            <w:vAlign w:val="center"/>
          </w:tcPr>
          <w:p w14:paraId="6EEBEC3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1.2±0.4</w:t>
            </w:r>
          </w:p>
        </w:tc>
        <w:tc>
          <w:tcPr>
            <w:tcW w:w="801" w:type="pct"/>
            <w:vAlign w:val="center"/>
          </w:tcPr>
          <w:p w14:paraId="6BD30DC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7±0.6</w:t>
            </w:r>
          </w:p>
        </w:tc>
        <w:tc>
          <w:tcPr>
            <w:tcW w:w="801" w:type="pct"/>
          </w:tcPr>
          <w:p w14:paraId="1AC4132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6±0.5</w:t>
            </w:r>
          </w:p>
        </w:tc>
        <w:tc>
          <w:tcPr>
            <w:tcW w:w="663" w:type="pct"/>
            <w:vAlign w:val="center"/>
          </w:tcPr>
          <w:p w14:paraId="6F1FE89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  <w:t>0.08</w:t>
            </w:r>
          </w:p>
        </w:tc>
      </w:tr>
      <w:bookmarkEnd w:id="1"/>
      <w:tr w:rsidR="004746BF" w:rsidRPr="005A4DF3" w14:paraId="6DC6B4E7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1433715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V radial</w:t>
            </w:r>
          </w:p>
        </w:tc>
        <w:tc>
          <w:tcPr>
            <w:tcW w:w="937" w:type="pct"/>
            <w:vAlign w:val="center"/>
          </w:tcPr>
          <w:p w14:paraId="148F7FF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602D793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4B8FA27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6059BD7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607568F2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7B16FBF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Global</w:t>
            </w:r>
          </w:p>
        </w:tc>
        <w:tc>
          <w:tcPr>
            <w:tcW w:w="937" w:type="pct"/>
            <w:vAlign w:val="center"/>
          </w:tcPr>
          <w:p w14:paraId="3BCD7B9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550C0F2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4AAD175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6D6540D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7F459E2E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1347FB0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  Peak Strain (%)</w:t>
            </w:r>
          </w:p>
        </w:tc>
        <w:tc>
          <w:tcPr>
            <w:tcW w:w="937" w:type="pct"/>
            <w:vAlign w:val="center"/>
          </w:tcPr>
          <w:p w14:paraId="4B764A0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3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9.1</w:t>
            </w:r>
          </w:p>
        </w:tc>
        <w:tc>
          <w:tcPr>
            <w:tcW w:w="801" w:type="pct"/>
            <w:vAlign w:val="center"/>
          </w:tcPr>
          <w:p w14:paraId="1403E75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1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2.9</w:t>
            </w:r>
          </w:p>
        </w:tc>
        <w:tc>
          <w:tcPr>
            <w:tcW w:w="801" w:type="pct"/>
          </w:tcPr>
          <w:p w14:paraId="74CF79F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6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5.0</w:t>
            </w:r>
          </w:p>
        </w:tc>
        <w:tc>
          <w:tcPr>
            <w:tcW w:w="663" w:type="pct"/>
            <w:vAlign w:val="center"/>
          </w:tcPr>
          <w:p w14:paraId="5686750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50</w:t>
            </w:r>
          </w:p>
        </w:tc>
      </w:tr>
      <w:tr w:rsidR="004746BF" w:rsidRPr="005A4DF3" w14:paraId="54E5FBBE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2CD253D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50" w:firstLine="105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strain rate (1/s)</w:t>
            </w:r>
          </w:p>
        </w:tc>
        <w:tc>
          <w:tcPr>
            <w:tcW w:w="937" w:type="pct"/>
            <w:vAlign w:val="center"/>
          </w:tcPr>
          <w:p w14:paraId="1BE6D57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1.4±0.8</w:t>
            </w:r>
          </w:p>
        </w:tc>
        <w:tc>
          <w:tcPr>
            <w:tcW w:w="801" w:type="pct"/>
            <w:vAlign w:val="center"/>
          </w:tcPr>
          <w:p w14:paraId="0197195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6±0.2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1CB39E1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3</w:t>
            </w:r>
          </w:p>
        </w:tc>
        <w:tc>
          <w:tcPr>
            <w:tcW w:w="663" w:type="pct"/>
            <w:vAlign w:val="center"/>
          </w:tcPr>
          <w:p w14:paraId="31C45B0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  <w:t>0.035</w:t>
            </w:r>
          </w:p>
        </w:tc>
      </w:tr>
      <w:tr w:rsidR="004746BF" w:rsidRPr="005A4DF3" w14:paraId="067A6FF7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15F78D7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50" w:firstLine="105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bookmarkStart w:id="2" w:name="_Hlk56976291"/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strain rate (1/s)</w:t>
            </w:r>
          </w:p>
        </w:tc>
        <w:tc>
          <w:tcPr>
            <w:tcW w:w="937" w:type="pct"/>
            <w:vAlign w:val="center"/>
          </w:tcPr>
          <w:p w14:paraId="54F9E8F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1.3±0.5</w:t>
            </w:r>
          </w:p>
        </w:tc>
        <w:tc>
          <w:tcPr>
            <w:tcW w:w="801" w:type="pct"/>
            <w:vAlign w:val="center"/>
          </w:tcPr>
          <w:p w14:paraId="126A2492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4±0.3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0D099F4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7±0.3</w:t>
            </w:r>
          </w:p>
        </w:tc>
        <w:tc>
          <w:tcPr>
            <w:tcW w:w="663" w:type="pct"/>
            <w:vAlign w:val="center"/>
          </w:tcPr>
          <w:p w14:paraId="45311188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  <w:t>0.012</w:t>
            </w:r>
          </w:p>
        </w:tc>
      </w:tr>
      <w:bookmarkEnd w:id="2"/>
      <w:tr w:rsidR="004746BF" w:rsidRPr="005A4DF3" w14:paraId="248EB64F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22261D3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Infarcted area</w:t>
            </w:r>
          </w:p>
        </w:tc>
        <w:tc>
          <w:tcPr>
            <w:tcW w:w="937" w:type="pct"/>
            <w:vAlign w:val="center"/>
          </w:tcPr>
          <w:p w14:paraId="2B3C841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4BA3C1B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644B6A2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3C33A6B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2A0F847D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11F4BEA8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   Peak Strain (%)</w:t>
            </w:r>
          </w:p>
        </w:tc>
        <w:tc>
          <w:tcPr>
            <w:tcW w:w="937" w:type="pct"/>
            <w:vAlign w:val="center"/>
          </w:tcPr>
          <w:p w14:paraId="7542F138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9.9</w:t>
            </w:r>
          </w:p>
        </w:tc>
        <w:tc>
          <w:tcPr>
            <w:tcW w:w="801" w:type="pct"/>
            <w:vAlign w:val="center"/>
          </w:tcPr>
          <w:p w14:paraId="242CE868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8.2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2.2</w:t>
            </w:r>
          </w:p>
        </w:tc>
        <w:tc>
          <w:tcPr>
            <w:tcW w:w="801" w:type="pct"/>
          </w:tcPr>
          <w:p w14:paraId="69DCA962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13±7.5</w:t>
            </w:r>
          </w:p>
        </w:tc>
        <w:tc>
          <w:tcPr>
            <w:tcW w:w="663" w:type="pct"/>
            <w:vAlign w:val="center"/>
          </w:tcPr>
          <w:p w14:paraId="515AF90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10</w:t>
            </w:r>
          </w:p>
        </w:tc>
      </w:tr>
      <w:tr w:rsidR="004746BF" w:rsidRPr="005A4DF3" w14:paraId="3F1CD9D5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305A832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200" w:firstLine="420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strain rate (1/s)</w:t>
            </w:r>
          </w:p>
        </w:tc>
        <w:tc>
          <w:tcPr>
            <w:tcW w:w="937" w:type="pct"/>
            <w:vAlign w:val="center"/>
          </w:tcPr>
          <w:p w14:paraId="1B67586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.2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8</w:t>
            </w:r>
          </w:p>
        </w:tc>
        <w:tc>
          <w:tcPr>
            <w:tcW w:w="801" w:type="pct"/>
            <w:vAlign w:val="center"/>
          </w:tcPr>
          <w:p w14:paraId="66B70EF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4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2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17C6896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7±0.4</w:t>
            </w:r>
          </w:p>
        </w:tc>
        <w:tc>
          <w:tcPr>
            <w:tcW w:w="663" w:type="pct"/>
            <w:vAlign w:val="center"/>
          </w:tcPr>
          <w:p w14:paraId="3692F70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37</w:t>
            </w:r>
          </w:p>
        </w:tc>
      </w:tr>
      <w:tr w:rsidR="004746BF" w:rsidRPr="005A4DF3" w14:paraId="18944EC6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50DDA2F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100" w:firstLine="210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bookmarkStart w:id="3" w:name="_Hlk56976328"/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strain rate (1/s)</w:t>
            </w:r>
          </w:p>
        </w:tc>
        <w:tc>
          <w:tcPr>
            <w:tcW w:w="937" w:type="pct"/>
            <w:vAlign w:val="center"/>
          </w:tcPr>
          <w:p w14:paraId="61C278E2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0.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6</w:t>
            </w:r>
          </w:p>
        </w:tc>
        <w:tc>
          <w:tcPr>
            <w:tcW w:w="801" w:type="pct"/>
            <w:vAlign w:val="center"/>
          </w:tcPr>
          <w:p w14:paraId="7CA4600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0.1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4</w:t>
            </w:r>
          </w:p>
        </w:tc>
        <w:tc>
          <w:tcPr>
            <w:tcW w:w="801" w:type="pct"/>
          </w:tcPr>
          <w:p w14:paraId="4905A66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0.5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5</w:t>
            </w:r>
          </w:p>
        </w:tc>
        <w:tc>
          <w:tcPr>
            <w:tcW w:w="663" w:type="pct"/>
            <w:vAlign w:val="center"/>
          </w:tcPr>
          <w:p w14:paraId="78CE2CA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078</w:t>
            </w:r>
          </w:p>
        </w:tc>
      </w:tr>
      <w:bookmarkEnd w:id="3"/>
      <w:tr w:rsidR="004746BF" w:rsidRPr="005A4DF3" w14:paraId="0F93DC7E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0C9ED3A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Non-Infarcted area</w:t>
            </w:r>
          </w:p>
        </w:tc>
        <w:tc>
          <w:tcPr>
            <w:tcW w:w="937" w:type="pct"/>
            <w:vAlign w:val="center"/>
          </w:tcPr>
          <w:p w14:paraId="442B743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5215DF5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2C26988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5FB721A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4E84978F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367E7DC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   Peak Strain (%)</w:t>
            </w:r>
          </w:p>
        </w:tc>
        <w:tc>
          <w:tcPr>
            <w:tcW w:w="937" w:type="pct"/>
            <w:vAlign w:val="center"/>
          </w:tcPr>
          <w:p w14:paraId="2DAD0BD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27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8.2</w:t>
            </w:r>
          </w:p>
        </w:tc>
        <w:tc>
          <w:tcPr>
            <w:tcW w:w="801" w:type="pct"/>
            <w:vAlign w:val="center"/>
          </w:tcPr>
          <w:p w14:paraId="62AD412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4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4.2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2BA9588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6.7</w:t>
            </w:r>
          </w:p>
        </w:tc>
        <w:tc>
          <w:tcPr>
            <w:tcW w:w="663" w:type="pct"/>
            <w:vAlign w:val="center"/>
          </w:tcPr>
          <w:p w14:paraId="1AB5E0F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41</w:t>
            </w:r>
          </w:p>
        </w:tc>
      </w:tr>
      <w:tr w:rsidR="004746BF" w:rsidRPr="005A4DF3" w14:paraId="09F72503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4FB7206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200" w:firstLine="420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strain rate (1/s)</w:t>
            </w:r>
          </w:p>
        </w:tc>
        <w:tc>
          <w:tcPr>
            <w:tcW w:w="937" w:type="pct"/>
            <w:vAlign w:val="center"/>
          </w:tcPr>
          <w:p w14:paraId="3F627532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.7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7</w:t>
            </w:r>
          </w:p>
        </w:tc>
        <w:tc>
          <w:tcPr>
            <w:tcW w:w="801" w:type="pct"/>
            <w:vAlign w:val="center"/>
          </w:tcPr>
          <w:p w14:paraId="3F36C2F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2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32E2B30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1.1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4</w:t>
            </w:r>
          </w:p>
        </w:tc>
        <w:tc>
          <w:tcPr>
            <w:tcW w:w="663" w:type="pct"/>
            <w:vAlign w:val="center"/>
          </w:tcPr>
          <w:p w14:paraId="3DFC0FC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39</w:t>
            </w:r>
          </w:p>
        </w:tc>
      </w:tr>
      <w:tr w:rsidR="004746BF" w:rsidRPr="005A4DF3" w14:paraId="3B1D0E78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6953890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100" w:firstLine="210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bookmarkStart w:id="4" w:name="_Hlk56975415"/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strain rate (1/s)</w:t>
            </w:r>
          </w:p>
        </w:tc>
        <w:tc>
          <w:tcPr>
            <w:tcW w:w="937" w:type="pct"/>
            <w:vAlign w:val="center"/>
          </w:tcPr>
          <w:p w14:paraId="44BCC07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1.9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4</w:t>
            </w:r>
          </w:p>
        </w:tc>
        <w:tc>
          <w:tcPr>
            <w:tcW w:w="801" w:type="pct"/>
            <w:vAlign w:val="center"/>
          </w:tcPr>
          <w:p w14:paraId="182F5BF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0.6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2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6BE6B218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0.8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3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663" w:type="pct"/>
            <w:vAlign w:val="center"/>
          </w:tcPr>
          <w:p w14:paraId="0C4B2D7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  <w:t>0.004</w:t>
            </w:r>
          </w:p>
        </w:tc>
      </w:tr>
      <w:bookmarkEnd w:id="4"/>
      <w:tr w:rsidR="004746BF" w:rsidRPr="005A4DF3" w14:paraId="77551A69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64C0E74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LV circumferential</w:t>
            </w:r>
          </w:p>
        </w:tc>
        <w:tc>
          <w:tcPr>
            <w:tcW w:w="937" w:type="pct"/>
            <w:vAlign w:val="center"/>
          </w:tcPr>
          <w:p w14:paraId="5776BA1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00CE9A0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10F8519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215FE80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color w:val="FF0000"/>
                <w:kern w:val="24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1BF49257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16E329B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Global</w:t>
            </w:r>
          </w:p>
        </w:tc>
        <w:tc>
          <w:tcPr>
            <w:tcW w:w="937" w:type="pct"/>
            <w:vAlign w:val="center"/>
          </w:tcPr>
          <w:p w14:paraId="23C515F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5AE9A56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507B9BD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31155F4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2C1FB4A7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109ED6E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   Peak Strain (%)</w:t>
            </w:r>
          </w:p>
        </w:tc>
        <w:tc>
          <w:tcPr>
            <w:tcW w:w="937" w:type="pct"/>
            <w:vAlign w:val="center"/>
          </w:tcPr>
          <w:p w14:paraId="38A6C70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13±4.3</w:t>
            </w:r>
          </w:p>
        </w:tc>
        <w:tc>
          <w:tcPr>
            <w:tcW w:w="801" w:type="pct"/>
            <w:vAlign w:val="center"/>
          </w:tcPr>
          <w:p w14:paraId="712DA44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7.0±1.9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7F04A1C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10±3.0</w:t>
            </w:r>
          </w:p>
        </w:tc>
        <w:tc>
          <w:tcPr>
            <w:tcW w:w="663" w:type="pct"/>
            <w:vAlign w:val="center"/>
          </w:tcPr>
          <w:p w14:paraId="6FBFCCC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  <w:t>0.018</w:t>
            </w:r>
          </w:p>
        </w:tc>
      </w:tr>
      <w:tr w:rsidR="004746BF" w:rsidRPr="005A4DF3" w14:paraId="14CCB835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576233B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200" w:firstLine="4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strain rate (1/s)</w:t>
            </w:r>
          </w:p>
        </w:tc>
        <w:tc>
          <w:tcPr>
            <w:tcW w:w="937" w:type="pct"/>
            <w:vAlign w:val="center"/>
          </w:tcPr>
          <w:p w14:paraId="6D671DD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9±0.4</w:t>
            </w:r>
          </w:p>
        </w:tc>
        <w:tc>
          <w:tcPr>
            <w:tcW w:w="801" w:type="pct"/>
            <w:vAlign w:val="center"/>
          </w:tcPr>
          <w:p w14:paraId="27F1A97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4±0.1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7CFDF4C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7±0.2</w:t>
            </w:r>
          </w:p>
        </w:tc>
        <w:tc>
          <w:tcPr>
            <w:tcW w:w="663" w:type="pct"/>
            <w:vAlign w:val="center"/>
          </w:tcPr>
          <w:p w14:paraId="35A4F80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  <w:t>0.024</w:t>
            </w:r>
          </w:p>
        </w:tc>
      </w:tr>
      <w:tr w:rsidR="004746BF" w:rsidRPr="005A4DF3" w14:paraId="0C5DFEDF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0CC3868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200" w:firstLine="4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bookmarkStart w:id="5" w:name="_Hlk56976382"/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strain rate (1/s)</w:t>
            </w:r>
          </w:p>
        </w:tc>
        <w:tc>
          <w:tcPr>
            <w:tcW w:w="937" w:type="pct"/>
            <w:vAlign w:val="center"/>
          </w:tcPr>
          <w:p w14:paraId="440D72A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8±0.2</w:t>
            </w:r>
          </w:p>
        </w:tc>
        <w:tc>
          <w:tcPr>
            <w:tcW w:w="801" w:type="pct"/>
            <w:vAlign w:val="center"/>
          </w:tcPr>
          <w:p w14:paraId="52F4BA6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2±0.3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119ECDD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5±0.3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663" w:type="pct"/>
            <w:vAlign w:val="center"/>
          </w:tcPr>
          <w:p w14:paraId="144A95B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  <w:t>0.005</w:t>
            </w:r>
          </w:p>
        </w:tc>
      </w:tr>
      <w:bookmarkEnd w:id="5"/>
      <w:tr w:rsidR="004746BF" w:rsidRPr="005A4DF3" w14:paraId="40263BB9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0D077AB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Infarcted area</w:t>
            </w:r>
          </w:p>
        </w:tc>
        <w:tc>
          <w:tcPr>
            <w:tcW w:w="937" w:type="pct"/>
            <w:vAlign w:val="center"/>
          </w:tcPr>
          <w:p w14:paraId="72FC9AA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5FC6958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6063E66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738B401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5AD17626" w14:textId="77777777" w:rsidTr="00B373F3">
        <w:trPr>
          <w:cantSplit/>
          <w:trHeight w:val="20"/>
        </w:trPr>
        <w:tc>
          <w:tcPr>
            <w:tcW w:w="1798" w:type="pct"/>
            <w:vAlign w:val="center"/>
            <w:hideMark/>
          </w:tcPr>
          <w:p w14:paraId="15CDF6C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   Peak Strain (%)</w:t>
            </w:r>
          </w:p>
        </w:tc>
        <w:tc>
          <w:tcPr>
            <w:tcW w:w="937" w:type="pct"/>
            <w:vAlign w:val="center"/>
          </w:tcPr>
          <w:p w14:paraId="19822B6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12±5.5</w:t>
            </w:r>
          </w:p>
        </w:tc>
        <w:tc>
          <w:tcPr>
            <w:tcW w:w="801" w:type="pct"/>
            <w:vAlign w:val="center"/>
          </w:tcPr>
          <w:p w14:paraId="31C8F8B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4.7±2.0</w:t>
            </w:r>
          </w:p>
        </w:tc>
        <w:tc>
          <w:tcPr>
            <w:tcW w:w="801" w:type="pct"/>
          </w:tcPr>
          <w:p w14:paraId="05F9A76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8.8±4.7</w:t>
            </w:r>
          </w:p>
        </w:tc>
        <w:tc>
          <w:tcPr>
            <w:tcW w:w="663" w:type="pct"/>
            <w:vAlign w:val="center"/>
          </w:tcPr>
          <w:p w14:paraId="55989D2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081</w:t>
            </w:r>
          </w:p>
        </w:tc>
      </w:tr>
      <w:tr w:rsidR="004746BF" w:rsidRPr="005A4DF3" w14:paraId="5ACC1D92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30AE644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200" w:firstLine="4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strain rate (1/s)</w:t>
            </w:r>
          </w:p>
        </w:tc>
        <w:tc>
          <w:tcPr>
            <w:tcW w:w="937" w:type="pct"/>
            <w:vAlign w:val="center"/>
          </w:tcPr>
          <w:p w14:paraId="2D48B9E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8±0.4</w:t>
            </w:r>
          </w:p>
        </w:tc>
        <w:tc>
          <w:tcPr>
            <w:tcW w:w="801" w:type="pct"/>
            <w:vAlign w:val="center"/>
          </w:tcPr>
          <w:p w14:paraId="5A11884C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2±0.1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6DA6A53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5±0.3</w:t>
            </w:r>
          </w:p>
        </w:tc>
        <w:tc>
          <w:tcPr>
            <w:tcW w:w="663" w:type="pct"/>
            <w:vAlign w:val="center"/>
          </w:tcPr>
          <w:p w14:paraId="2D1D5ED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  <w:t>0.036</w:t>
            </w:r>
          </w:p>
        </w:tc>
      </w:tr>
      <w:tr w:rsidR="004746BF" w:rsidRPr="005A4DF3" w14:paraId="236AE8A9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63973E1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100" w:firstLine="21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bookmarkStart w:id="6" w:name="_Hlk56976412"/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strain rate (1/s)</w:t>
            </w:r>
          </w:p>
        </w:tc>
        <w:tc>
          <w:tcPr>
            <w:tcW w:w="937" w:type="pct"/>
            <w:vAlign w:val="center"/>
          </w:tcPr>
          <w:p w14:paraId="3C368A5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0.6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3</w:t>
            </w:r>
          </w:p>
        </w:tc>
        <w:tc>
          <w:tcPr>
            <w:tcW w:w="801" w:type="pct"/>
            <w:vAlign w:val="center"/>
          </w:tcPr>
          <w:p w14:paraId="13671BF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02±0.3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75A8376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3±0.3</w:t>
            </w:r>
          </w:p>
        </w:tc>
        <w:tc>
          <w:tcPr>
            <w:tcW w:w="663" w:type="pct"/>
            <w:vAlign w:val="center"/>
          </w:tcPr>
          <w:p w14:paraId="516178F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  <w:t>0.031</w:t>
            </w:r>
          </w:p>
        </w:tc>
      </w:tr>
      <w:bookmarkEnd w:id="6"/>
      <w:tr w:rsidR="004746BF" w:rsidRPr="005A4DF3" w14:paraId="0A1A10C1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576C6D11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50" w:firstLine="105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Non-Infarcted area</w:t>
            </w:r>
          </w:p>
        </w:tc>
        <w:tc>
          <w:tcPr>
            <w:tcW w:w="937" w:type="pct"/>
            <w:vAlign w:val="center"/>
          </w:tcPr>
          <w:p w14:paraId="75A0FE90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  <w:vAlign w:val="center"/>
          </w:tcPr>
          <w:p w14:paraId="3C52CEE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801" w:type="pct"/>
          </w:tcPr>
          <w:p w14:paraId="4FD83FAB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  <w:tc>
          <w:tcPr>
            <w:tcW w:w="663" w:type="pct"/>
            <w:vAlign w:val="center"/>
          </w:tcPr>
          <w:p w14:paraId="360F757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</w:p>
        </w:tc>
      </w:tr>
      <w:tr w:rsidR="004746BF" w:rsidRPr="005A4DF3" w14:paraId="48E89971" w14:textId="77777777" w:rsidTr="00B373F3">
        <w:trPr>
          <w:cantSplit/>
          <w:trHeight w:val="20"/>
        </w:trPr>
        <w:tc>
          <w:tcPr>
            <w:tcW w:w="1798" w:type="pct"/>
            <w:vAlign w:val="center"/>
          </w:tcPr>
          <w:p w14:paraId="25016A45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 xml:space="preserve">  Peak Strain (%)</w:t>
            </w:r>
          </w:p>
        </w:tc>
        <w:tc>
          <w:tcPr>
            <w:tcW w:w="937" w:type="pct"/>
            <w:vAlign w:val="center"/>
          </w:tcPr>
          <w:p w14:paraId="4256AEB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15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3.0</w:t>
            </w:r>
          </w:p>
        </w:tc>
        <w:tc>
          <w:tcPr>
            <w:tcW w:w="801" w:type="pct"/>
            <w:vAlign w:val="center"/>
          </w:tcPr>
          <w:p w14:paraId="1279473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10±1.8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</w:tcPr>
          <w:p w14:paraId="51AD2327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12±3.4</w:t>
            </w:r>
          </w:p>
        </w:tc>
        <w:tc>
          <w:tcPr>
            <w:tcW w:w="663" w:type="pct"/>
            <w:vAlign w:val="center"/>
          </w:tcPr>
          <w:p w14:paraId="7A2A6EC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  <w:t>0.020</w:t>
            </w:r>
          </w:p>
        </w:tc>
      </w:tr>
      <w:tr w:rsidR="004746BF" w:rsidRPr="005A4DF3" w14:paraId="13361873" w14:textId="77777777" w:rsidTr="00B373F3">
        <w:trPr>
          <w:cantSplit/>
          <w:trHeight w:val="50"/>
        </w:trPr>
        <w:tc>
          <w:tcPr>
            <w:tcW w:w="1798" w:type="pct"/>
            <w:vAlign w:val="center"/>
          </w:tcPr>
          <w:p w14:paraId="1E53531A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leftChars="100" w:left="220" w:firstLineChars="100" w:firstLine="210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Systolic strain rate (1/s)</w:t>
            </w:r>
          </w:p>
        </w:tc>
        <w:tc>
          <w:tcPr>
            <w:tcW w:w="937" w:type="pct"/>
            <w:vAlign w:val="center"/>
          </w:tcPr>
          <w:p w14:paraId="7DA7D81F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-1.1</w:t>
            </w: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±0.4</w:t>
            </w:r>
          </w:p>
        </w:tc>
        <w:tc>
          <w:tcPr>
            <w:tcW w:w="801" w:type="pct"/>
            <w:vAlign w:val="center"/>
          </w:tcPr>
          <w:p w14:paraId="2B1B08A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6±0.2</w:t>
            </w:r>
          </w:p>
        </w:tc>
        <w:tc>
          <w:tcPr>
            <w:tcW w:w="801" w:type="pct"/>
          </w:tcPr>
          <w:p w14:paraId="472713EE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-0.8±0.2</w:t>
            </w:r>
          </w:p>
        </w:tc>
        <w:tc>
          <w:tcPr>
            <w:tcW w:w="663" w:type="pct"/>
            <w:vAlign w:val="center"/>
          </w:tcPr>
          <w:p w14:paraId="41346C93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053</w:t>
            </w:r>
          </w:p>
        </w:tc>
      </w:tr>
      <w:tr w:rsidR="004746BF" w:rsidRPr="005A4DF3" w14:paraId="57E4396A" w14:textId="77777777" w:rsidTr="00B373F3">
        <w:trPr>
          <w:cantSplit/>
          <w:trHeight w:val="20"/>
        </w:trPr>
        <w:tc>
          <w:tcPr>
            <w:tcW w:w="1798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D54AD79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ind w:firstLineChars="200" w:firstLine="420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bookmarkStart w:id="7" w:name="_Hlk56975461"/>
            <w:r w:rsidRPr="005A4DF3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 w:eastAsia="ja-JP"/>
              </w:rPr>
              <w:t>Diastolic strain rate (1/s)</w:t>
            </w:r>
          </w:p>
        </w:tc>
        <w:tc>
          <w:tcPr>
            <w:tcW w:w="93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48FCF8D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1.0±0.1</w:t>
            </w:r>
          </w:p>
        </w:tc>
        <w:tc>
          <w:tcPr>
            <w:tcW w:w="80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C1A30D6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5±0.2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801" w:type="pct"/>
            <w:tcBorders>
              <w:bottom w:val="single" w:sz="4" w:space="0" w:color="BFBFBF" w:themeColor="background1" w:themeShade="BF"/>
            </w:tcBorders>
          </w:tcPr>
          <w:p w14:paraId="03D048B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  <w:t>0.6±0.2</w:t>
            </w:r>
            <w:r w:rsidRPr="005A4DF3">
              <w:rPr>
                <w:rFonts w:ascii="MS Mincho" w:eastAsia="MS Mincho" w:hAnsi="MS Mincho" w:cs="MS Mincho" w:hint="eastAsia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∗</w:t>
            </w:r>
          </w:p>
        </w:tc>
        <w:tc>
          <w:tcPr>
            <w:tcW w:w="663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881D564" w14:textId="77777777" w:rsidR="004746BF" w:rsidRPr="005A4DF3" w:rsidRDefault="004746BF" w:rsidP="00B373F3">
            <w:pPr>
              <w:suppressAutoHyphens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MS PGothic" w:hAnsi="Times New Roman" w:cs="Times New Roman"/>
                <w:sz w:val="21"/>
                <w:szCs w:val="21"/>
                <w:lang w:val="en-GB" w:eastAsia="ja-JP"/>
              </w:rPr>
            </w:pPr>
            <w:r w:rsidRPr="005A4DF3">
              <w:rPr>
                <w:rFonts w:ascii="Times New Roman" w:eastAsia="MS PGothic" w:hAnsi="Times New Roman" w:cs="Times New Roman"/>
                <w:color w:val="FF0000"/>
                <w:sz w:val="21"/>
                <w:szCs w:val="21"/>
                <w:lang w:val="en-GB" w:eastAsia="ja-JP"/>
              </w:rPr>
              <w:t>0.002</w:t>
            </w:r>
          </w:p>
        </w:tc>
      </w:tr>
    </w:tbl>
    <w:bookmarkEnd w:id="7"/>
    <w:p w14:paraId="697B7A69" w14:textId="48D2E7E4" w:rsidR="004746BF" w:rsidRPr="005A4DF3" w:rsidRDefault="004746BF" w:rsidP="004746BF">
      <w:pPr>
        <w:suppressAutoHyphens/>
        <w:adjustRightInd w:val="0"/>
        <w:snapToGrid w:val="0"/>
        <w:spacing w:after="0" w:line="240" w:lineRule="exact"/>
        <w:rPr>
          <w:rFonts w:ascii="Times New Roman" w:eastAsia="MS PGothic" w:hAnsi="Times New Roman" w:cs="Times New Roman"/>
          <w:kern w:val="24"/>
          <w:sz w:val="20"/>
          <w:szCs w:val="20"/>
          <w:lang w:val="en-GB" w:eastAsia="ja-JP"/>
        </w:rPr>
      </w:pPr>
      <w:r w:rsidRPr="005A4DF3">
        <w:rPr>
          <w:rFonts w:ascii="Times New Roman" w:hAnsi="Times New Roman" w:cs="Times New Roman"/>
          <w:bCs/>
          <w:sz w:val="21"/>
          <w:szCs w:val="21"/>
          <w:lang w:val="en-GB" w:eastAsia="ja-JP"/>
        </w:rPr>
        <w:t>CMRI, cardiac magnetic resonance image; LV, left ventricular; LVEF, left ventricular ejection fraction; LVEDV, left ventricular end-dia</w:t>
      </w:r>
      <w:r w:rsidRPr="000A62DE">
        <w:rPr>
          <w:rFonts w:ascii="Times New Roman" w:hAnsi="Times New Roman" w:cs="Times New Roman"/>
          <w:bCs/>
          <w:sz w:val="21"/>
          <w:szCs w:val="21"/>
          <w:lang w:val="en-GB" w:eastAsia="ja-JP"/>
        </w:rPr>
        <w:t xml:space="preserve">stole volume; LVESV, left ventricular end-systolic </w:t>
      </w:r>
      <w:r w:rsidRPr="000A62DE">
        <w:rPr>
          <w:rFonts w:ascii="Times New Roman" w:hAnsi="Times New Roman" w:cs="Times New Roman"/>
          <w:bCs/>
          <w:sz w:val="21"/>
          <w:szCs w:val="21"/>
          <w:lang w:val="en-GB" w:eastAsia="ja-JP"/>
        </w:rPr>
        <w:lastRenderedPageBreak/>
        <w:t xml:space="preserve">volume. </w:t>
      </w:r>
      <w:r w:rsidRPr="000A62DE">
        <w:rPr>
          <w:rFonts w:ascii="Times New Roman" w:hAnsi="Times New Roman" w:cs="Times New Roman"/>
          <w:bCs/>
          <w:sz w:val="20"/>
          <w:szCs w:val="20"/>
          <w:lang w:val="en-GB" w:eastAsia="ja-JP"/>
        </w:rPr>
        <w:t>P values are determined by</w:t>
      </w:r>
      <w:r w:rsidRPr="000A62DE">
        <w:rPr>
          <w:rFonts w:ascii="Times New Roman" w:hAnsi="Times New Roman" w:cs="Times New Roman"/>
          <w:sz w:val="20"/>
          <w:szCs w:val="20"/>
        </w:rPr>
        <w:t xml:space="preserve"> </w:t>
      </w:r>
      <w:r w:rsidR="00D55687" w:rsidRPr="000A62DE">
        <w:rPr>
          <w:rFonts w:ascii="Times New Roman" w:hAnsi="Times New Roman" w:cs="Times New Roman"/>
          <w:sz w:val="20"/>
          <w:szCs w:val="20"/>
        </w:rPr>
        <w:t xml:space="preserve">a </w:t>
      </w:r>
      <w:r w:rsidRPr="000A62DE">
        <w:rPr>
          <w:rFonts w:ascii="Times New Roman" w:hAnsi="Times New Roman" w:cs="Times New Roman"/>
          <w:sz w:val="20"/>
          <w:szCs w:val="20"/>
        </w:rPr>
        <w:t>Kruskal-Wallis test</w:t>
      </w:r>
      <w:r w:rsidRPr="000A62DE">
        <w:rPr>
          <w:rFonts w:ascii="Times New Roman" w:hAnsi="Times New Roman" w:cs="Times New Roman"/>
          <w:bCs/>
          <w:sz w:val="20"/>
          <w:szCs w:val="20"/>
          <w:lang w:val="en-GB" w:eastAsia="ja-JP"/>
        </w:rPr>
        <w:t xml:space="preserve"> followed by the post hoc </w:t>
      </w:r>
      <w:r w:rsidRPr="000A62DE">
        <w:rPr>
          <w:rFonts w:ascii="Times New Roman" w:hAnsi="Times New Roman" w:cs="Times New Roman"/>
          <w:sz w:val="20"/>
          <w:szCs w:val="20"/>
        </w:rPr>
        <w:t>Bonferroni corrected Mann-Whitney U post-hoc analysis</w:t>
      </w:r>
      <w:r w:rsidRPr="000A62DE">
        <w:rPr>
          <w:rFonts w:ascii="Times New Roman" w:eastAsia="MS Mincho" w:hAnsi="Times New Roman" w:cs="Times New Roman"/>
          <w:sz w:val="20"/>
          <w:szCs w:val="20"/>
          <w:shd w:val="clear" w:color="auto" w:fill="FFFFFF"/>
        </w:rPr>
        <w:t xml:space="preserve"> </w:t>
      </w:r>
      <w:r w:rsidRPr="000A62DE">
        <w:rPr>
          <w:rFonts w:ascii="MS Mincho" w:eastAsia="MS Mincho" w:hAnsi="MS Mincho" w:cs="MS Mincho" w:hint="eastAsia"/>
          <w:sz w:val="20"/>
          <w:szCs w:val="20"/>
          <w:shd w:val="clear" w:color="auto" w:fill="FFFFFF"/>
        </w:rPr>
        <w:t>∗</w:t>
      </w:r>
      <w:r w:rsidR="009D7B44" w:rsidRPr="000A62DE">
        <w:rPr>
          <w:rFonts w:ascii="Times New Roman" w:eastAsia="MS Mincho" w:hAnsi="Times New Roman" w:cs="Times New Roman"/>
          <w:sz w:val="20"/>
          <w:szCs w:val="20"/>
          <w:shd w:val="clear" w:color="auto" w:fill="FFFFFF"/>
          <w:lang w:eastAsia="ja-JP"/>
        </w:rPr>
        <w:t>P</w:t>
      </w:r>
      <w:r w:rsidRPr="000A62DE">
        <w:rPr>
          <w:rFonts w:ascii="Times New Roman" w:eastAsia="MS Mincho" w:hAnsi="Times New Roman" w:cs="Times New Roman"/>
          <w:sz w:val="20"/>
          <w:szCs w:val="20"/>
          <w:shd w:val="clear" w:color="auto" w:fill="FFFFFF"/>
          <w:lang w:eastAsia="ja-JP"/>
        </w:rPr>
        <w:t>&lt;0.05 vs</w:t>
      </w:r>
      <w:r w:rsidR="00D55687" w:rsidRPr="000A62DE">
        <w:rPr>
          <w:rFonts w:ascii="Times New Roman" w:eastAsia="MS Mincho" w:hAnsi="Times New Roman" w:cs="Times New Roman"/>
          <w:sz w:val="20"/>
          <w:szCs w:val="20"/>
          <w:shd w:val="clear" w:color="auto" w:fill="FFFFFF"/>
          <w:lang w:eastAsia="ja-JP"/>
        </w:rPr>
        <w:t>.</w:t>
      </w:r>
      <w:r w:rsidRPr="000A62DE">
        <w:rPr>
          <w:rFonts w:ascii="Times New Roman" w:eastAsia="MS PGothic" w:hAnsi="Times New Roman" w:cs="Times New Roman"/>
          <w:kern w:val="24"/>
          <w:sz w:val="20"/>
          <w:szCs w:val="20"/>
          <w:lang w:val="en-GB" w:eastAsia="ja-JP"/>
        </w:rPr>
        <w:t xml:space="preserve"> Impella group.</w:t>
      </w:r>
    </w:p>
    <w:p w14:paraId="4114055B" w14:textId="77777777" w:rsidR="004746BF" w:rsidRPr="005A4DF3" w:rsidRDefault="004746BF" w:rsidP="004746BF">
      <w:pPr>
        <w:suppressAutoHyphens/>
        <w:adjustRightInd w:val="0"/>
        <w:snapToGrid w:val="0"/>
        <w:spacing w:after="0" w:line="240" w:lineRule="exact"/>
        <w:rPr>
          <w:rFonts w:ascii="Times New Roman" w:hAnsi="Times New Roman" w:cs="Times New Roman"/>
          <w:bCs/>
          <w:sz w:val="20"/>
          <w:szCs w:val="20"/>
          <w:lang w:val="en-GB" w:eastAsia="ja-JP"/>
        </w:rPr>
      </w:pPr>
    </w:p>
    <w:p w14:paraId="381E4D86" w14:textId="77777777" w:rsidR="004746BF" w:rsidRPr="005A4DF3" w:rsidRDefault="004746BF" w:rsidP="004746BF">
      <w:pPr>
        <w:suppressAutoHyphens/>
        <w:adjustRightInd w:val="0"/>
        <w:snapToGrid w:val="0"/>
        <w:spacing w:after="0" w:line="240" w:lineRule="exact"/>
        <w:rPr>
          <w:rFonts w:ascii="Times New Roman" w:hAnsi="Times New Roman" w:cs="Times New Roman"/>
          <w:bCs/>
          <w:sz w:val="20"/>
          <w:szCs w:val="20"/>
          <w:lang w:val="en-GB" w:eastAsia="ja-JP"/>
        </w:rPr>
      </w:pPr>
    </w:p>
    <w:p w14:paraId="3DFE1C3B" w14:textId="77777777" w:rsidR="001B3288" w:rsidRPr="005A4DF3" w:rsidRDefault="001B3288" w:rsidP="00BE6499">
      <w:pPr>
        <w:suppressAutoHyphens/>
        <w:adjustRightInd w:val="0"/>
        <w:snapToGrid w:val="0"/>
        <w:spacing w:after="0" w:line="240" w:lineRule="exact"/>
        <w:rPr>
          <w:rFonts w:ascii="Times New Roman" w:hAnsi="Times New Roman" w:cs="Times New Roman"/>
          <w:b/>
          <w:bCs/>
          <w:sz w:val="24"/>
          <w:szCs w:val="24"/>
          <w:lang w:val="en-GB" w:eastAsia="ja-JP"/>
        </w:rPr>
      </w:pPr>
    </w:p>
    <w:sectPr w:rsidR="001B3288" w:rsidRPr="005A4D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BD5C1E" w14:textId="77777777" w:rsidR="005F671F" w:rsidRDefault="005F671F" w:rsidP="00155D93">
      <w:pPr>
        <w:spacing w:after="0"/>
      </w:pPr>
      <w:r>
        <w:separator/>
      </w:r>
    </w:p>
  </w:endnote>
  <w:endnote w:type="continuationSeparator" w:id="0">
    <w:p w14:paraId="1417E94C" w14:textId="77777777" w:rsidR="005F671F" w:rsidRDefault="005F671F" w:rsidP="00155D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CD6E81" w14:textId="77777777" w:rsidR="005F671F" w:rsidRDefault="005F671F" w:rsidP="00155D93">
      <w:pPr>
        <w:spacing w:after="0"/>
      </w:pPr>
      <w:r>
        <w:separator/>
      </w:r>
    </w:p>
  </w:footnote>
  <w:footnote w:type="continuationSeparator" w:id="0">
    <w:p w14:paraId="7CAC595E" w14:textId="77777777" w:rsidR="005F671F" w:rsidRDefault="005F671F" w:rsidP="00155D9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NjU2NTQzNjExsjRV0lEKTi0uzszPAykwrAUAsrByaiwAAAA="/>
  </w:docVars>
  <w:rsids>
    <w:rsidRoot w:val="00A062E2"/>
    <w:rsid w:val="0000209A"/>
    <w:rsid w:val="0000294A"/>
    <w:rsid w:val="0000715D"/>
    <w:rsid w:val="00007EF9"/>
    <w:rsid w:val="00010B51"/>
    <w:rsid w:val="000127F6"/>
    <w:rsid w:val="00020057"/>
    <w:rsid w:val="0002072B"/>
    <w:rsid w:val="000215CB"/>
    <w:rsid w:val="00023484"/>
    <w:rsid w:val="000321EE"/>
    <w:rsid w:val="0004427E"/>
    <w:rsid w:val="00056944"/>
    <w:rsid w:val="00056CBA"/>
    <w:rsid w:val="00062192"/>
    <w:rsid w:val="00082006"/>
    <w:rsid w:val="0008423C"/>
    <w:rsid w:val="00094983"/>
    <w:rsid w:val="000A1E2F"/>
    <w:rsid w:val="000A24A9"/>
    <w:rsid w:val="000A3CB1"/>
    <w:rsid w:val="000A51F9"/>
    <w:rsid w:val="000A62DE"/>
    <w:rsid w:val="000A6831"/>
    <w:rsid w:val="000B73E9"/>
    <w:rsid w:val="000C2DEE"/>
    <w:rsid w:val="000C531E"/>
    <w:rsid w:val="000C5AAE"/>
    <w:rsid w:val="001077DE"/>
    <w:rsid w:val="00124273"/>
    <w:rsid w:val="0012748E"/>
    <w:rsid w:val="00133F07"/>
    <w:rsid w:val="00141119"/>
    <w:rsid w:val="0014124A"/>
    <w:rsid w:val="001552FF"/>
    <w:rsid w:val="00155D93"/>
    <w:rsid w:val="001613D5"/>
    <w:rsid w:val="001662CB"/>
    <w:rsid w:val="001749EF"/>
    <w:rsid w:val="001827F9"/>
    <w:rsid w:val="00194D1D"/>
    <w:rsid w:val="00196513"/>
    <w:rsid w:val="001A3834"/>
    <w:rsid w:val="001A4824"/>
    <w:rsid w:val="001A70AA"/>
    <w:rsid w:val="001A7704"/>
    <w:rsid w:val="001B3288"/>
    <w:rsid w:val="001B49CF"/>
    <w:rsid w:val="001B593D"/>
    <w:rsid w:val="001C6468"/>
    <w:rsid w:val="001C6C98"/>
    <w:rsid w:val="001D50E8"/>
    <w:rsid w:val="001E3BCF"/>
    <w:rsid w:val="001F1D58"/>
    <w:rsid w:val="001F284B"/>
    <w:rsid w:val="001F6481"/>
    <w:rsid w:val="00207239"/>
    <w:rsid w:val="00214F08"/>
    <w:rsid w:val="00232DC1"/>
    <w:rsid w:val="002338D1"/>
    <w:rsid w:val="00233A2E"/>
    <w:rsid w:val="00244CB2"/>
    <w:rsid w:val="00260331"/>
    <w:rsid w:val="00264141"/>
    <w:rsid w:val="00273FF8"/>
    <w:rsid w:val="002742B0"/>
    <w:rsid w:val="002829A3"/>
    <w:rsid w:val="002A024C"/>
    <w:rsid w:val="002A2881"/>
    <w:rsid w:val="002A3904"/>
    <w:rsid w:val="002A57C8"/>
    <w:rsid w:val="002C358B"/>
    <w:rsid w:val="002E2475"/>
    <w:rsid w:val="002E6565"/>
    <w:rsid w:val="0030454E"/>
    <w:rsid w:val="0030627B"/>
    <w:rsid w:val="0031404C"/>
    <w:rsid w:val="00323C49"/>
    <w:rsid w:val="00340CB0"/>
    <w:rsid w:val="0034500E"/>
    <w:rsid w:val="003516AD"/>
    <w:rsid w:val="00374E11"/>
    <w:rsid w:val="00381941"/>
    <w:rsid w:val="00383B3C"/>
    <w:rsid w:val="003934A8"/>
    <w:rsid w:val="003A0DFD"/>
    <w:rsid w:val="003A152E"/>
    <w:rsid w:val="003A2D64"/>
    <w:rsid w:val="003B54EB"/>
    <w:rsid w:val="003C1A70"/>
    <w:rsid w:val="003C6F48"/>
    <w:rsid w:val="003C77CE"/>
    <w:rsid w:val="003D12ED"/>
    <w:rsid w:val="003D2CDD"/>
    <w:rsid w:val="003D3FC0"/>
    <w:rsid w:val="003D5FBA"/>
    <w:rsid w:val="003D7C5D"/>
    <w:rsid w:val="004244D3"/>
    <w:rsid w:val="004318B0"/>
    <w:rsid w:val="0043511C"/>
    <w:rsid w:val="00436EF4"/>
    <w:rsid w:val="004378F7"/>
    <w:rsid w:val="00463C4F"/>
    <w:rsid w:val="00466919"/>
    <w:rsid w:val="004738AB"/>
    <w:rsid w:val="004746BF"/>
    <w:rsid w:val="0047536D"/>
    <w:rsid w:val="00483FD3"/>
    <w:rsid w:val="00494AD2"/>
    <w:rsid w:val="00495CDE"/>
    <w:rsid w:val="004A4275"/>
    <w:rsid w:val="004C6986"/>
    <w:rsid w:val="004D6D9A"/>
    <w:rsid w:val="004E26E4"/>
    <w:rsid w:val="004F59BC"/>
    <w:rsid w:val="0051371A"/>
    <w:rsid w:val="00516775"/>
    <w:rsid w:val="00526517"/>
    <w:rsid w:val="00531719"/>
    <w:rsid w:val="00532EE8"/>
    <w:rsid w:val="0055131A"/>
    <w:rsid w:val="00566CCE"/>
    <w:rsid w:val="0058058A"/>
    <w:rsid w:val="00584443"/>
    <w:rsid w:val="00590C3A"/>
    <w:rsid w:val="005A4D66"/>
    <w:rsid w:val="005A4DF3"/>
    <w:rsid w:val="005B1516"/>
    <w:rsid w:val="005B4223"/>
    <w:rsid w:val="005D0FDB"/>
    <w:rsid w:val="005D268B"/>
    <w:rsid w:val="005D5731"/>
    <w:rsid w:val="005F671F"/>
    <w:rsid w:val="005F752A"/>
    <w:rsid w:val="00604B99"/>
    <w:rsid w:val="006079B1"/>
    <w:rsid w:val="00631039"/>
    <w:rsid w:val="00632AE9"/>
    <w:rsid w:val="00637358"/>
    <w:rsid w:val="006536B5"/>
    <w:rsid w:val="00663620"/>
    <w:rsid w:val="00684E01"/>
    <w:rsid w:val="00686608"/>
    <w:rsid w:val="00693EA5"/>
    <w:rsid w:val="00697B38"/>
    <w:rsid w:val="006A11B9"/>
    <w:rsid w:val="006B2D73"/>
    <w:rsid w:val="006B7F6C"/>
    <w:rsid w:val="006C3669"/>
    <w:rsid w:val="006E5E93"/>
    <w:rsid w:val="006E6318"/>
    <w:rsid w:val="0070457C"/>
    <w:rsid w:val="0072275D"/>
    <w:rsid w:val="00733238"/>
    <w:rsid w:val="00737705"/>
    <w:rsid w:val="00742A23"/>
    <w:rsid w:val="00751E71"/>
    <w:rsid w:val="00752C9E"/>
    <w:rsid w:val="007537EB"/>
    <w:rsid w:val="00765914"/>
    <w:rsid w:val="0077471C"/>
    <w:rsid w:val="007C31EE"/>
    <w:rsid w:val="007D090B"/>
    <w:rsid w:val="007F4FA8"/>
    <w:rsid w:val="007F59C8"/>
    <w:rsid w:val="008015AB"/>
    <w:rsid w:val="00810104"/>
    <w:rsid w:val="008135E6"/>
    <w:rsid w:val="00813BCA"/>
    <w:rsid w:val="00830D68"/>
    <w:rsid w:val="00841661"/>
    <w:rsid w:val="00861E10"/>
    <w:rsid w:val="00861FE0"/>
    <w:rsid w:val="008643EA"/>
    <w:rsid w:val="008726E8"/>
    <w:rsid w:val="00875697"/>
    <w:rsid w:val="008817D8"/>
    <w:rsid w:val="008833C8"/>
    <w:rsid w:val="00886A02"/>
    <w:rsid w:val="008947CD"/>
    <w:rsid w:val="0089602A"/>
    <w:rsid w:val="00896CFF"/>
    <w:rsid w:val="008A1C6D"/>
    <w:rsid w:val="008C31CE"/>
    <w:rsid w:val="008D29FA"/>
    <w:rsid w:val="008D54AD"/>
    <w:rsid w:val="008E2A0A"/>
    <w:rsid w:val="008E2E23"/>
    <w:rsid w:val="008E3FF7"/>
    <w:rsid w:val="00910BC9"/>
    <w:rsid w:val="00912D89"/>
    <w:rsid w:val="0092213F"/>
    <w:rsid w:val="0092541F"/>
    <w:rsid w:val="00932ADE"/>
    <w:rsid w:val="009763D4"/>
    <w:rsid w:val="0098094C"/>
    <w:rsid w:val="009847BC"/>
    <w:rsid w:val="00990B61"/>
    <w:rsid w:val="009A4B18"/>
    <w:rsid w:val="009A6F42"/>
    <w:rsid w:val="009D44E3"/>
    <w:rsid w:val="009D4A51"/>
    <w:rsid w:val="009D7B44"/>
    <w:rsid w:val="009E26E3"/>
    <w:rsid w:val="009E4CC8"/>
    <w:rsid w:val="009F355C"/>
    <w:rsid w:val="00A05889"/>
    <w:rsid w:val="00A062E2"/>
    <w:rsid w:val="00A06504"/>
    <w:rsid w:val="00A1066D"/>
    <w:rsid w:val="00A1680E"/>
    <w:rsid w:val="00A413AF"/>
    <w:rsid w:val="00A5300F"/>
    <w:rsid w:val="00A556CD"/>
    <w:rsid w:val="00A557C3"/>
    <w:rsid w:val="00A61BAB"/>
    <w:rsid w:val="00A71767"/>
    <w:rsid w:val="00A85692"/>
    <w:rsid w:val="00AA7A5D"/>
    <w:rsid w:val="00AC1474"/>
    <w:rsid w:val="00AE4C47"/>
    <w:rsid w:val="00AF307A"/>
    <w:rsid w:val="00B0090D"/>
    <w:rsid w:val="00B042D8"/>
    <w:rsid w:val="00B2468B"/>
    <w:rsid w:val="00B26E5D"/>
    <w:rsid w:val="00B2739E"/>
    <w:rsid w:val="00B330AD"/>
    <w:rsid w:val="00B42D4D"/>
    <w:rsid w:val="00B5452D"/>
    <w:rsid w:val="00B57B4F"/>
    <w:rsid w:val="00B749F1"/>
    <w:rsid w:val="00B8109B"/>
    <w:rsid w:val="00B814EF"/>
    <w:rsid w:val="00B839EB"/>
    <w:rsid w:val="00B904DF"/>
    <w:rsid w:val="00B926B0"/>
    <w:rsid w:val="00B94C23"/>
    <w:rsid w:val="00B97AA4"/>
    <w:rsid w:val="00BA2C93"/>
    <w:rsid w:val="00BA2E0A"/>
    <w:rsid w:val="00BA2ED3"/>
    <w:rsid w:val="00BB088D"/>
    <w:rsid w:val="00BB505F"/>
    <w:rsid w:val="00BB7864"/>
    <w:rsid w:val="00BD42A7"/>
    <w:rsid w:val="00BD5C2B"/>
    <w:rsid w:val="00BE23C0"/>
    <w:rsid w:val="00BE6499"/>
    <w:rsid w:val="00BF0E2E"/>
    <w:rsid w:val="00C03E05"/>
    <w:rsid w:val="00C10661"/>
    <w:rsid w:val="00C27EEE"/>
    <w:rsid w:val="00C30947"/>
    <w:rsid w:val="00C36358"/>
    <w:rsid w:val="00C3740F"/>
    <w:rsid w:val="00C4767D"/>
    <w:rsid w:val="00C47B4F"/>
    <w:rsid w:val="00C5184F"/>
    <w:rsid w:val="00C540E9"/>
    <w:rsid w:val="00C6159A"/>
    <w:rsid w:val="00C61FB7"/>
    <w:rsid w:val="00C80829"/>
    <w:rsid w:val="00C84C32"/>
    <w:rsid w:val="00C86373"/>
    <w:rsid w:val="00C87BA9"/>
    <w:rsid w:val="00C9318B"/>
    <w:rsid w:val="00C96723"/>
    <w:rsid w:val="00CB0981"/>
    <w:rsid w:val="00CB1465"/>
    <w:rsid w:val="00CB3811"/>
    <w:rsid w:val="00CB6C0C"/>
    <w:rsid w:val="00CC3ED8"/>
    <w:rsid w:val="00CC61BD"/>
    <w:rsid w:val="00CF3F41"/>
    <w:rsid w:val="00CF40D9"/>
    <w:rsid w:val="00D0434F"/>
    <w:rsid w:val="00D1058A"/>
    <w:rsid w:val="00D12E3C"/>
    <w:rsid w:val="00D34FCC"/>
    <w:rsid w:val="00D3539C"/>
    <w:rsid w:val="00D55687"/>
    <w:rsid w:val="00D61F22"/>
    <w:rsid w:val="00D70BCA"/>
    <w:rsid w:val="00D732E8"/>
    <w:rsid w:val="00D806E1"/>
    <w:rsid w:val="00D845A7"/>
    <w:rsid w:val="00D93B18"/>
    <w:rsid w:val="00D97EC1"/>
    <w:rsid w:val="00DA14B8"/>
    <w:rsid w:val="00DA2433"/>
    <w:rsid w:val="00DA50CE"/>
    <w:rsid w:val="00DB0597"/>
    <w:rsid w:val="00DB11D1"/>
    <w:rsid w:val="00DC4669"/>
    <w:rsid w:val="00DC543D"/>
    <w:rsid w:val="00DC60E2"/>
    <w:rsid w:val="00DD55F7"/>
    <w:rsid w:val="00E01D9A"/>
    <w:rsid w:val="00E02478"/>
    <w:rsid w:val="00E118E4"/>
    <w:rsid w:val="00E211AE"/>
    <w:rsid w:val="00E31C01"/>
    <w:rsid w:val="00E32E97"/>
    <w:rsid w:val="00E5303F"/>
    <w:rsid w:val="00E62239"/>
    <w:rsid w:val="00E75D1E"/>
    <w:rsid w:val="00E825D9"/>
    <w:rsid w:val="00E9774A"/>
    <w:rsid w:val="00EB28B8"/>
    <w:rsid w:val="00EB4584"/>
    <w:rsid w:val="00EC0544"/>
    <w:rsid w:val="00EC770F"/>
    <w:rsid w:val="00EE2213"/>
    <w:rsid w:val="00EE2CE1"/>
    <w:rsid w:val="00EE3089"/>
    <w:rsid w:val="00F05BEF"/>
    <w:rsid w:val="00F263AE"/>
    <w:rsid w:val="00F31F29"/>
    <w:rsid w:val="00F34EEB"/>
    <w:rsid w:val="00F3576E"/>
    <w:rsid w:val="00F3693D"/>
    <w:rsid w:val="00F67D7F"/>
    <w:rsid w:val="00FA0A95"/>
    <w:rsid w:val="00FA1951"/>
    <w:rsid w:val="00FA5892"/>
    <w:rsid w:val="00FB7ACD"/>
    <w:rsid w:val="00FC5A38"/>
    <w:rsid w:val="00FD4933"/>
    <w:rsid w:val="00FE3DA6"/>
    <w:rsid w:val="00FF1BAE"/>
    <w:rsid w:val="00FF1D15"/>
    <w:rsid w:val="00FF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EF035D"/>
  <w15:chartTrackingRefBased/>
  <w15:docId w15:val="{4600C39E-D49A-491C-864E-09372918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D93"/>
    <w:pPr>
      <w:spacing w:after="200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5D9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5D93"/>
  </w:style>
  <w:style w:type="paragraph" w:styleId="Footer">
    <w:name w:val="footer"/>
    <w:basedOn w:val="Normal"/>
    <w:link w:val="FooterChar"/>
    <w:uiPriority w:val="99"/>
    <w:unhideWhenUsed/>
    <w:rsid w:val="00155D9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5D93"/>
  </w:style>
  <w:style w:type="table" w:styleId="TableGridLight">
    <w:name w:val="Grid Table Light"/>
    <w:basedOn w:val="TableNormal"/>
    <w:uiPriority w:val="40"/>
    <w:rsid w:val="0043511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42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2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27E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27E"/>
    <w:rPr>
      <w:b/>
      <w:bCs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27E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27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912D89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町 大介</dc:creator>
  <cp:keywords/>
  <dc:description/>
  <cp:lastModifiedBy>Caroline Rubince G.</cp:lastModifiedBy>
  <cp:revision>10</cp:revision>
  <dcterms:created xsi:type="dcterms:W3CDTF">2022-04-10T02:15:00Z</dcterms:created>
  <dcterms:modified xsi:type="dcterms:W3CDTF">2022-04-19T04:48:00Z</dcterms:modified>
</cp:coreProperties>
</file>